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392"/>
        <w:tblW w:w="11619" w:type="dxa"/>
        <w:tblLook w:val="04A0" w:firstRow="1" w:lastRow="0" w:firstColumn="1" w:lastColumn="0" w:noHBand="0" w:noVBand="1"/>
      </w:tblPr>
      <w:tblGrid>
        <w:gridCol w:w="703"/>
        <w:gridCol w:w="3287"/>
        <w:gridCol w:w="825"/>
        <w:gridCol w:w="1978"/>
        <w:gridCol w:w="1410"/>
        <w:gridCol w:w="1791"/>
        <w:gridCol w:w="1625"/>
      </w:tblGrid>
      <w:tr w:rsidR="00F42333" w:rsidRPr="009160CD" w14:paraId="31CDB1D3" w14:textId="77777777" w:rsidTr="00FA2FC2">
        <w:trPr>
          <w:trHeight w:val="288"/>
        </w:trPr>
        <w:tc>
          <w:tcPr>
            <w:tcW w:w="11619" w:type="dxa"/>
            <w:gridSpan w:val="7"/>
            <w:noWrap/>
          </w:tcPr>
          <w:p w14:paraId="6B66BE9F" w14:textId="0AB725F3" w:rsidR="00F42333" w:rsidRPr="00F42333" w:rsidRDefault="00BB7619" w:rsidP="00F423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2308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="00F42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42333" w:rsidRPr="00F42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 of Computer Vision Syndrome Among Student Populations Across Various Countries</w:t>
            </w:r>
          </w:p>
          <w:p w14:paraId="35B31231" w14:textId="77777777" w:rsidR="00F42333" w:rsidRPr="009160CD" w:rsidRDefault="00F42333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17AAE" w:rsidRPr="009160CD" w14:paraId="29E62CEE" w14:textId="77777777" w:rsidTr="00F42333">
        <w:trPr>
          <w:trHeight w:val="288"/>
        </w:trPr>
        <w:tc>
          <w:tcPr>
            <w:tcW w:w="0" w:type="auto"/>
            <w:noWrap/>
            <w:hideMark/>
          </w:tcPr>
          <w:p w14:paraId="731FBC5A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160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0" w:type="auto"/>
            <w:noWrap/>
            <w:hideMark/>
          </w:tcPr>
          <w:p w14:paraId="2389AB3A" w14:textId="4F74E855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825" w:type="dxa"/>
            <w:noWrap/>
            <w:hideMark/>
          </w:tcPr>
          <w:p w14:paraId="737AA483" w14:textId="0B6DB7A3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978" w:type="dxa"/>
            <w:noWrap/>
            <w:hideMark/>
          </w:tcPr>
          <w:p w14:paraId="43062AA1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0" w:type="auto"/>
            <w:noWrap/>
            <w:hideMark/>
          </w:tcPr>
          <w:p w14:paraId="5E9E31D6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0" w:type="auto"/>
            <w:noWrap/>
            <w:hideMark/>
          </w:tcPr>
          <w:p w14:paraId="75EAC64A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 (%)</w:t>
            </w:r>
          </w:p>
        </w:tc>
        <w:tc>
          <w:tcPr>
            <w:tcW w:w="1625" w:type="dxa"/>
            <w:noWrap/>
            <w:hideMark/>
          </w:tcPr>
          <w:p w14:paraId="4AC60622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ubjects</w:t>
            </w:r>
          </w:p>
        </w:tc>
      </w:tr>
      <w:tr w:rsidR="00F42333" w:rsidRPr="009160CD" w14:paraId="48049C14" w14:textId="77777777" w:rsidTr="00F42333">
        <w:trPr>
          <w:trHeight w:val="288"/>
        </w:trPr>
        <w:tc>
          <w:tcPr>
            <w:tcW w:w="0" w:type="auto"/>
            <w:noWrap/>
          </w:tcPr>
          <w:p w14:paraId="5A6406AD" w14:textId="77777777" w:rsidR="00F42333" w:rsidRPr="009160CD" w:rsidRDefault="00F42333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A610B51" w14:textId="77777777" w:rsidR="00F42333" w:rsidRPr="009160CD" w:rsidRDefault="00F42333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5" w:type="dxa"/>
            <w:noWrap/>
          </w:tcPr>
          <w:p w14:paraId="07FBEE8F" w14:textId="77777777" w:rsidR="00F42333" w:rsidRPr="009160CD" w:rsidRDefault="00F42333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78" w:type="dxa"/>
            <w:noWrap/>
          </w:tcPr>
          <w:p w14:paraId="66FB860A" w14:textId="77777777" w:rsidR="00F42333" w:rsidRPr="009160CD" w:rsidRDefault="00F42333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A522046" w14:textId="77777777" w:rsidR="00F42333" w:rsidRPr="009160CD" w:rsidRDefault="00F42333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BACF3D3" w14:textId="77777777" w:rsidR="00F42333" w:rsidRPr="009160CD" w:rsidRDefault="00F42333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5" w:type="dxa"/>
            <w:noWrap/>
          </w:tcPr>
          <w:p w14:paraId="5512A9B0" w14:textId="77777777" w:rsidR="00F42333" w:rsidRPr="009160CD" w:rsidRDefault="00F42333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42333" w:rsidRPr="009160CD" w14:paraId="269DDA5F" w14:textId="77777777" w:rsidTr="00F42333">
        <w:trPr>
          <w:trHeight w:val="288"/>
        </w:trPr>
        <w:tc>
          <w:tcPr>
            <w:tcW w:w="0" w:type="auto"/>
            <w:noWrap/>
          </w:tcPr>
          <w:p w14:paraId="6B7AE303" w14:textId="77777777" w:rsidR="00F42333" w:rsidRPr="009160CD" w:rsidRDefault="00F42333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463CA39" w14:textId="77777777" w:rsidR="00F42333" w:rsidRPr="009160CD" w:rsidRDefault="00F42333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5" w:type="dxa"/>
            <w:noWrap/>
          </w:tcPr>
          <w:p w14:paraId="6351C858" w14:textId="77777777" w:rsidR="00F42333" w:rsidRPr="009160CD" w:rsidRDefault="00F42333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78" w:type="dxa"/>
            <w:noWrap/>
          </w:tcPr>
          <w:p w14:paraId="537FB76D" w14:textId="77777777" w:rsidR="00F42333" w:rsidRPr="009160CD" w:rsidRDefault="00F42333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5ACBA2B" w14:textId="77777777" w:rsidR="00F42333" w:rsidRPr="009160CD" w:rsidRDefault="00F42333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E6F0134" w14:textId="77777777" w:rsidR="00F42333" w:rsidRPr="009160CD" w:rsidRDefault="00F42333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5" w:type="dxa"/>
            <w:noWrap/>
          </w:tcPr>
          <w:p w14:paraId="738DEBD9" w14:textId="77777777" w:rsidR="00F42333" w:rsidRPr="009160CD" w:rsidRDefault="00F42333" w:rsidP="00F423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17AAE" w:rsidRPr="009160CD" w14:paraId="0FAC97EE" w14:textId="77777777" w:rsidTr="00F42333">
        <w:trPr>
          <w:trHeight w:val="288"/>
        </w:trPr>
        <w:tc>
          <w:tcPr>
            <w:tcW w:w="0" w:type="auto"/>
            <w:noWrap/>
            <w:hideMark/>
          </w:tcPr>
          <w:p w14:paraId="7E56737C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9951C2" w14:textId="45FA20CE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Han CC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1]</w:t>
            </w:r>
          </w:p>
        </w:tc>
        <w:tc>
          <w:tcPr>
            <w:tcW w:w="825" w:type="dxa"/>
            <w:noWrap/>
            <w:hideMark/>
          </w:tcPr>
          <w:p w14:paraId="75E26719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78" w:type="dxa"/>
            <w:noWrap/>
            <w:hideMark/>
          </w:tcPr>
          <w:p w14:paraId="099A324E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7B889680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469</w:t>
            </w:r>
          </w:p>
        </w:tc>
        <w:tc>
          <w:tcPr>
            <w:tcW w:w="0" w:type="auto"/>
            <w:noWrap/>
            <w:hideMark/>
          </w:tcPr>
          <w:p w14:paraId="4202A73C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25" w:type="dxa"/>
            <w:noWrap/>
            <w:hideMark/>
          </w:tcPr>
          <w:p w14:paraId="7AD670A6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</w:tr>
      <w:tr w:rsidR="00317AAE" w:rsidRPr="009160CD" w14:paraId="5FD07DB7" w14:textId="77777777" w:rsidTr="00F42333">
        <w:trPr>
          <w:trHeight w:val="288"/>
        </w:trPr>
        <w:tc>
          <w:tcPr>
            <w:tcW w:w="0" w:type="auto"/>
            <w:noWrap/>
            <w:hideMark/>
          </w:tcPr>
          <w:p w14:paraId="6B4D303E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40AFDD" w14:textId="706D4CC3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Reddy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2]</w:t>
            </w:r>
          </w:p>
        </w:tc>
        <w:tc>
          <w:tcPr>
            <w:tcW w:w="825" w:type="dxa"/>
            <w:noWrap/>
            <w:hideMark/>
          </w:tcPr>
          <w:p w14:paraId="4BA77625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78" w:type="dxa"/>
            <w:noWrap/>
            <w:hideMark/>
          </w:tcPr>
          <w:p w14:paraId="726C4081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0" w:type="auto"/>
            <w:noWrap/>
            <w:hideMark/>
          </w:tcPr>
          <w:p w14:paraId="3DF3979D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0" w:type="auto"/>
            <w:noWrap/>
            <w:hideMark/>
          </w:tcPr>
          <w:p w14:paraId="450C3A87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1625" w:type="dxa"/>
            <w:noWrap/>
            <w:hideMark/>
          </w:tcPr>
          <w:p w14:paraId="012E1461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</w:tr>
      <w:tr w:rsidR="00317AAE" w:rsidRPr="009160CD" w14:paraId="46480F3C" w14:textId="77777777" w:rsidTr="00F42333">
        <w:trPr>
          <w:trHeight w:val="288"/>
        </w:trPr>
        <w:tc>
          <w:tcPr>
            <w:tcW w:w="0" w:type="auto"/>
            <w:noWrap/>
            <w:hideMark/>
          </w:tcPr>
          <w:p w14:paraId="5C73C353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0193765" w14:textId="65B43C2D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Logaraj M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3]</w:t>
            </w:r>
          </w:p>
        </w:tc>
        <w:tc>
          <w:tcPr>
            <w:tcW w:w="825" w:type="dxa"/>
            <w:noWrap/>
            <w:hideMark/>
          </w:tcPr>
          <w:p w14:paraId="426EFB47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978" w:type="dxa"/>
            <w:noWrap/>
            <w:hideMark/>
          </w:tcPr>
          <w:p w14:paraId="36AAA79D" w14:textId="7EED5F3B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Tamil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adu, India</w:t>
            </w:r>
          </w:p>
        </w:tc>
        <w:tc>
          <w:tcPr>
            <w:tcW w:w="0" w:type="auto"/>
            <w:noWrap/>
            <w:hideMark/>
          </w:tcPr>
          <w:p w14:paraId="4BECFD30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5DB9FB65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1625" w:type="dxa"/>
            <w:noWrap/>
            <w:hideMark/>
          </w:tcPr>
          <w:p w14:paraId="42EE2D2E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</w:tr>
      <w:tr w:rsidR="00317AAE" w:rsidRPr="009160CD" w14:paraId="27FDE88B" w14:textId="77777777" w:rsidTr="00F42333">
        <w:trPr>
          <w:trHeight w:val="288"/>
        </w:trPr>
        <w:tc>
          <w:tcPr>
            <w:tcW w:w="0" w:type="auto"/>
            <w:noWrap/>
            <w:hideMark/>
          </w:tcPr>
          <w:p w14:paraId="557D3C40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07D39B8" w14:textId="65C576C6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Noreen K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4]</w:t>
            </w:r>
          </w:p>
        </w:tc>
        <w:tc>
          <w:tcPr>
            <w:tcW w:w="825" w:type="dxa"/>
            <w:noWrap/>
            <w:hideMark/>
          </w:tcPr>
          <w:p w14:paraId="1F1C12D9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78" w:type="dxa"/>
            <w:noWrap/>
            <w:hideMark/>
          </w:tcPr>
          <w:p w14:paraId="130BE1DB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  <w:noWrap/>
            <w:hideMark/>
          </w:tcPr>
          <w:p w14:paraId="49E44BED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0" w:type="auto"/>
            <w:noWrap/>
            <w:hideMark/>
          </w:tcPr>
          <w:p w14:paraId="564193DF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1625" w:type="dxa"/>
            <w:noWrap/>
            <w:hideMark/>
          </w:tcPr>
          <w:p w14:paraId="2CD2A482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</w:tr>
      <w:tr w:rsidR="00317AAE" w:rsidRPr="009160CD" w14:paraId="3CBF6788" w14:textId="77777777" w:rsidTr="00F42333">
        <w:trPr>
          <w:trHeight w:val="288"/>
        </w:trPr>
        <w:tc>
          <w:tcPr>
            <w:tcW w:w="0" w:type="auto"/>
            <w:noWrap/>
            <w:hideMark/>
          </w:tcPr>
          <w:p w14:paraId="52CEE3C1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60432FC" w14:textId="61ABB788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ingh H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5]</w:t>
            </w:r>
          </w:p>
        </w:tc>
        <w:tc>
          <w:tcPr>
            <w:tcW w:w="825" w:type="dxa"/>
            <w:noWrap/>
            <w:hideMark/>
          </w:tcPr>
          <w:p w14:paraId="4A24DF83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78" w:type="dxa"/>
            <w:noWrap/>
            <w:hideMark/>
          </w:tcPr>
          <w:p w14:paraId="039F88FF" w14:textId="702B258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Madhya Pradesh,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1A576167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254059D4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625" w:type="dxa"/>
            <w:noWrap/>
            <w:hideMark/>
          </w:tcPr>
          <w:p w14:paraId="30C2D057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</w:tr>
      <w:tr w:rsidR="00317AAE" w:rsidRPr="009160CD" w14:paraId="7210FDCF" w14:textId="77777777" w:rsidTr="00F42333">
        <w:trPr>
          <w:trHeight w:val="288"/>
        </w:trPr>
        <w:tc>
          <w:tcPr>
            <w:tcW w:w="0" w:type="auto"/>
            <w:noWrap/>
          </w:tcPr>
          <w:p w14:paraId="2F53B3F4" w14:textId="2D76CB04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92B69FD" w14:textId="6567EE95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Hassan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</w:p>
        </w:tc>
        <w:tc>
          <w:tcPr>
            <w:tcW w:w="825" w:type="dxa"/>
            <w:noWrap/>
            <w:hideMark/>
          </w:tcPr>
          <w:p w14:paraId="518DDA4A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78" w:type="dxa"/>
            <w:noWrap/>
            <w:hideMark/>
          </w:tcPr>
          <w:p w14:paraId="49FC1862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  <w:noWrap/>
            <w:hideMark/>
          </w:tcPr>
          <w:p w14:paraId="674036B9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noWrap/>
            <w:hideMark/>
          </w:tcPr>
          <w:p w14:paraId="25805038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1625" w:type="dxa"/>
            <w:noWrap/>
            <w:hideMark/>
          </w:tcPr>
          <w:p w14:paraId="4692353B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</w:tr>
      <w:tr w:rsidR="00317AAE" w:rsidRPr="009160CD" w14:paraId="53566F50" w14:textId="77777777" w:rsidTr="00F42333">
        <w:trPr>
          <w:trHeight w:val="288"/>
        </w:trPr>
        <w:tc>
          <w:tcPr>
            <w:tcW w:w="0" w:type="auto"/>
            <w:noWrap/>
          </w:tcPr>
          <w:p w14:paraId="10E5E530" w14:textId="41572362" w:rsidR="00831ADE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E9626FF" w14:textId="39801C3C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Hashemi H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7]</w:t>
            </w:r>
          </w:p>
        </w:tc>
        <w:tc>
          <w:tcPr>
            <w:tcW w:w="825" w:type="dxa"/>
            <w:noWrap/>
            <w:hideMark/>
          </w:tcPr>
          <w:p w14:paraId="4162E632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978" w:type="dxa"/>
            <w:noWrap/>
            <w:hideMark/>
          </w:tcPr>
          <w:p w14:paraId="0A25D2AD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0" w:type="auto"/>
            <w:noWrap/>
            <w:hideMark/>
          </w:tcPr>
          <w:p w14:paraId="680FE766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0" w:type="auto"/>
            <w:noWrap/>
            <w:hideMark/>
          </w:tcPr>
          <w:p w14:paraId="452D28DE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1625" w:type="dxa"/>
            <w:noWrap/>
            <w:hideMark/>
          </w:tcPr>
          <w:p w14:paraId="7085AD4E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</w:tr>
      <w:tr w:rsidR="00317AAE" w:rsidRPr="009160CD" w14:paraId="5E8B33E5" w14:textId="77777777" w:rsidTr="00F42333">
        <w:trPr>
          <w:trHeight w:val="288"/>
        </w:trPr>
        <w:tc>
          <w:tcPr>
            <w:tcW w:w="0" w:type="auto"/>
            <w:noWrap/>
          </w:tcPr>
          <w:p w14:paraId="35F93225" w14:textId="46F532A7" w:rsidR="00831ADE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405865D" w14:textId="12FFD9EA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Mansoori N,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8]</w:t>
            </w:r>
          </w:p>
        </w:tc>
        <w:tc>
          <w:tcPr>
            <w:tcW w:w="825" w:type="dxa"/>
            <w:noWrap/>
            <w:hideMark/>
          </w:tcPr>
          <w:p w14:paraId="53007E38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978" w:type="dxa"/>
            <w:noWrap/>
            <w:hideMark/>
          </w:tcPr>
          <w:p w14:paraId="54F6FB6A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  <w:noWrap/>
            <w:hideMark/>
          </w:tcPr>
          <w:p w14:paraId="2217FFE1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0DC02392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1625" w:type="dxa"/>
            <w:noWrap/>
            <w:hideMark/>
          </w:tcPr>
          <w:p w14:paraId="1F2160CC" w14:textId="77777777" w:rsidR="00831ADE" w:rsidRPr="009160CD" w:rsidRDefault="00831ADE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</w:tr>
      <w:tr w:rsidR="00317AAE" w:rsidRPr="009160CD" w14:paraId="33B96B26" w14:textId="77777777" w:rsidTr="00F42333">
        <w:trPr>
          <w:trHeight w:val="288"/>
        </w:trPr>
        <w:tc>
          <w:tcPr>
            <w:tcW w:w="0" w:type="auto"/>
            <w:noWrap/>
          </w:tcPr>
          <w:p w14:paraId="1D52C477" w14:textId="47A51885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B47CEC4" w14:textId="6CD850E2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Iqbal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9]</w:t>
            </w:r>
          </w:p>
        </w:tc>
        <w:tc>
          <w:tcPr>
            <w:tcW w:w="825" w:type="dxa"/>
            <w:noWrap/>
            <w:hideMark/>
          </w:tcPr>
          <w:p w14:paraId="5CD3FE42" w14:textId="0ABF375B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978" w:type="dxa"/>
            <w:noWrap/>
            <w:hideMark/>
          </w:tcPr>
          <w:p w14:paraId="4BCE07A3" w14:textId="0289D70E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0" w:type="auto"/>
            <w:noWrap/>
            <w:hideMark/>
          </w:tcPr>
          <w:p w14:paraId="3A07D401" w14:textId="4DED2368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95CF165" w14:textId="0DC09F01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25" w:type="dxa"/>
            <w:noWrap/>
            <w:hideMark/>
          </w:tcPr>
          <w:p w14:paraId="5DA59106" w14:textId="79C4B4BD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</w:tr>
      <w:tr w:rsidR="00317AAE" w:rsidRPr="009160CD" w14:paraId="706603F7" w14:textId="77777777" w:rsidTr="00F42333">
        <w:trPr>
          <w:trHeight w:val="288"/>
        </w:trPr>
        <w:tc>
          <w:tcPr>
            <w:tcW w:w="0" w:type="auto"/>
            <w:noWrap/>
          </w:tcPr>
          <w:p w14:paraId="6B504DB8" w14:textId="5D99207F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2C27F89" w14:textId="48F71849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Kharel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10]</w:t>
            </w:r>
          </w:p>
        </w:tc>
        <w:tc>
          <w:tcPr>
            <w:tcW w:w="825" w:type="dxa"/>
            <w:noWrap/>
            <w:hideMark/>
          </w:tcPr>
          <w:p w14:paraId="7AA36FA0" w14:textId="3621A2CC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978" w:type="dxa"/>
            <w:noWrap/>
            <w:hideMark/>
          </w:tcPr>
          <w:p w14:paraId="6AFE4A8E" w14:textId="1E1AB59E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0" w:type="auto"/>
            <w:noWrap/>
            <w:hideMark/>
          </w:tcPr>
          <w:p w14:paraId="387F1D0D" w14:textId="444F73C3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0" w:type="auto"/>
            <w:noWrap/>
            <w:hideMark/>
          </w:tcPr>
          <w:p w14:paraId="7F8A521D" w14:textId="4E24BF3E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1625" w:type="dxa"/>
            <w:noWrap/>
            <w:hideMark/>
          </w:tcPr>
          <w:p w14:paraId="787D0CEE" w14:textId="367DA1ED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</w:tr>
      <w:tr w:rsidR="00317AAE" w:rsidRPr="009160CD" w14:paraId="740281D7" w14:textId="77777777" w:rsidTr="00F42333">
        <w:trPr>
          <w:trHeight w:val="288"/>
        </w:trPr>
        <w:tc>
          <w:tcPr>
            <w:tcW w:w="0" w:type="auto"/>
            <w:noWrap/>
          </w:tcPr>
          <w:p w14:paraId="14B2FE2A" w14:textId="1E0982D6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1CD463C" w14:textId="1C1856B4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Arshad S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11]</w:t>
            </w:r>
          </w:p>
        </w:tc>
        <w:tc>
          <w:tcPr>
            <w:tcW w:w="825" w:type="dxa"/>
            <w:noWrap/>
            <w:hideMark/>
          </w:tcPr>
          <w:p w14:paraId="2B0C2F62" w14:textId="5C93D9CC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978" w:type="dxa"/>
            <w:noWrap/>
            <w:hideMark/>
          </w:tcPr>
          <w:p w14:paraId="0D82964D" w14:textId="2E1D0E2B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  <w:noWrap/>
            <w:hideMark/>
          </w:tcPr>
          <w:p w14:paraId="65CCB753" w14:textId="682F4020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0" w:type="auto"/>
            <w:noWrap/>
            <w:hideMark/>
          </w:tcPr>
          <w:p w14:paraId="79A1E38F" w14:textId="7F280ED9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1625" w:type="dxa"/>
            <w:noWrap/>
            <w:hideMark/>
          </w:tcPr>
          <w:p w14:paraId="52A3E12E" w14:textId="14109D32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</w:tr>
      <w:tr w:rsidR="00317AAE" w:rsidRPr="009160CD" w14:paraId="7783576D" w14:textId="77777777" w:rsidTr="00F42333">
        <w:trPr>
          <w:trHeight w:val="288"/>
        </w:trPr>
        <w:tc>
          <w:tcPr>
            <w:tcW w:w="0" w:type="auto"/>
            <w:noWrap/>
          </w:tcPr>
          <w:p w14:paraId="1F3C1709" w14:textId="392D0BD3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F4C668B" w14:textId="1100470D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Ranganatha SC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12]</w:t>
            </w:r>
          </w:p>
        </w:tc>
        <w:tc>
          <w:tcPr>
            <w:tcW w:w="825" w:type="dxa"/>
            <w:noWrap/>
            <w:hideMark/>
          </w:tcPr>
          <w:p w14:paraId="1106DE22" w14:textId="72A7B15D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978" w:type="dxa"/>
            <w:noWrap/>
            <w:hideMark/>
          </w:tcPr>
          <w:p w14:paraId="4F846696" w14:textId="32909830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Karnataka,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25607717" w14:textId="4701CBE1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00C564BB" w14:textId="6E595E3C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1625" w:type="dxa"/>
            <w:noWrap/>
            <w:hideMark/>
          </w:tcPr>
          <w:p w14:paraId="2FB61654" w14:textId="7497199B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</w:tr>
      <w:tr w:rsidR="00317AAE" w:rsidRPr="009160CD" w14:paraId="459E15BE" w14:textId="77777777" w:rsidTr="00F42333">
        <w:trPr>
          <w:trHeight w:val="288"/>
        </w:trPr>
        <w:tc>
          <w:tcPr>
            <w:tcW w:w="0" w:type="auto"/>
            <w:noWrap/>
          </w:tcPr>
          <w:p w14:paraId="6F5DBC57" w14:textId="6EC1EC60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A0F556E" w14:textId="23097F10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Anupama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13]</w:t>
            </w:r>
          </w:p>
        </w:tc>
        <w:tc>
          <w:tcPr>
            <w:tcW w:w="825" w:type="dxa"/>
            <w:noWrap/>
            <w:hideMark/>
          </w:tcPr>
          <w:p w14:paraId="394D58AB" w14:textId="720DE46C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978" w:type="dxa"/>
            <w:noWrap/>
            <w:hideMark/>
          </w:tcPr>
          <w:p w14:paraId="674F6DC3" w14:textId="32724282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Telangana, India</w:t>
            </w:r>
          </w:p>
        </w:tc>
        <w:tc>
          <w:tcPr>
            <w:tcW w:w="0" w:type="auto"/>
            <w:noWrap/>
            <w:hideMark/>
          </w:tcPr>
          <w:p w14:paraId="6D32C347" w14:textId="731EDBE9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4F7A7B25" w14:textId="26D8BB6A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1625" w:type="dxa"/>
            <w:noWrap/>
            <w:hideMark/>
          </w:tcPr>
          <w:p w14:paraId="28D31A20" w14:textId="3B14B2E7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7B4A48E9" w14:textId="77777777" w:rsidTr="00F42333">
        <w:trPr>
          <w:trHeight w:val="288"/>
        </w:trPr>
        <w:tc>
          <w:tcPr>
            <w:tcW w:w="0" w:type="auto"/>
            <w:noWrap/>
          </w:tcPr>
          <w:p w14:paraId="5CB4E4E0" w14:textId="6BA8B50B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2BD50D3" w14:textId="76AC5015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Patil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14]</w:t>
            </w:r>
          </w:p>
        </w:tc>
        <w:tc>
          <w:tcPr>
            <w:tcW w:w="825" w:type="dxa"/>
            <w:noWrap/>
            <w:hideMark/>
          </w:tcPr>
          <w:p w14:paraId="53D27443" w14:textId="4A212657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978" w:type="dxa"/>
            <w:noWrap/>
            <w:hideMark/>
          </w:tcPr>
          <w:p w14:paraId="4BC2FE5D" w14:textId="5046CB5D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Maharashtra, India</w:t>
            </w:r>
          </w:p>
        </w:tc>
        <w:tc>
          <w:tcPr>
            <w:tcW w:w="0" w:type="auto"/>
            <w:noWrap/>
            <w:hideMark/>
          </w:tcPr>
          <w:p w14:paraId="12A50F54" w14:textId="300D1E12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0" w:type="auto"/>
            <w:noWrap/>
            <w:hideMark/>
          </w:tcPr>
          <w:p w14:paraId="6149BF50" w14:textId="09A588CB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1625" w:type="dxa"/>
            <w:noWrap/>
            <w:hideMark/>
          </w:tcPr>
          <w:p w14:paraId="653D49EF" w14:textId="21EFF068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146A8AA4" w14:textId="77777777" w:rsidTr="00F42333">
        <w:trPr>
          <w:trHeight w:val="288"/>
        </w:trPr>
        <w:tc>
          <w:tcPr>
            <w:tcW w:w="0" w:type="auto"/>
            <w:noWrap/>
          </w:tcPr>
          <w:p w14:paraId="6BDC12D8" w14:textId="3BFC8308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4CBE093" w14:textId="6822924C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Abudawood</w:t>
            </w:r>
            <w:proofErr w:type="spellEnd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 GA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15]</w:t>
            </w:r>
          </w:p>
        </w:tc>
        <w:tc>
          <w:tcPr>
            <w:tcW w:w="825" w:type="dxa"/>
            <w:noWrap/>
            <w:hideMark/>
          </w:tcPr>
          <w:p w14:paraId="4C736E33" w14:textId="42A1DF79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78" w:type="dxa"/>
            <w:noWrap/>
            <w:hideMark/>
          </w:tcPr>
          <w:p w14:paraId="03576BAE" w14:textId="45048BC7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4BCA9AD2" w14:textId="0FAC44A1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0" w:type="auto"/>
            <w:noWrap/>
            <w:hideMark/>
          </w:tcPr>
          <w:p w14:paraId="36A2555D" w14:textId="29484A29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1625" w:type="dxa"/>
            <w:noWrap/>
            <w:hideMark/>
          </w:tcPr>
          <w:p w14:paraId="0CB199EB" w14:textId="3E58BE4D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0E9686CA" w14:textId="77777777" w:rsidTr="00F42333">
        <w:trPr>
          <w:trHeight w:val="288"/>
        </w:trPr>
        <w:tc>
          <w:tcPr>
            <w:tcW w:w="0" w:type="auto"/>
            <w:noWrap/>
          </w:tcPr>
          <w:p w14:paraId="565566E1" w14:textId="4692D8BE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558B383" w14:textId="11536B0B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awaya R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16]</w:t>
            </w:r>
          </w:p>
        </w:tc>
        <w:tc>
          <w:tcPr>
            <w:tcW w:w="825" w:type="dxa"/>
            <w:noWrap/>
            <w:hideMark/>
          </w:tcPr>
          <w:p w14:paraId="56EB6009" w14:textId="514B6275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78" w:type="dxa"/>
            <w:noWrap/>
            <w:hideMark/>
          </w:tcPr>
          <w:p w14:paraId="1ED022FF" w14:textId="11C38770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Beirut</w:t>
            </w:r>
          </w:p>
        </w:tc>
        <w:tc>
          <w:tcPr>
            <w:tcW w:w="0" w:type="auto"/>
            <w:noWrap/>
            <w:hideMark/>
          </w:tcPr>
          <w:p w14:paraId="31DB4F6E" w14:textId="5A69F30D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0" w:type="auto"/>
            <w:noWrap/>
            <w:hideMark/>
          </w:tcPr>
          <w:p w14:paraId="4582EAAE" w14:textId="25AEBDFC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1625" w:type="dxa"/>
            <w:noWrap/>
            <w:hideMark/>
          </w:tcPr>
          <w:p w14:paraId="4A71E622" w14:textId="17D074F0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76D2B972" w14:textId="77777777" w:rsidTr="00F42333">
        <w:trPr>
          <w:trHeight w:val="288"/>
        </w:trPr>
        <w:tc>
          <w:tcPr>
            <w:tcW w:w="0" w:type="auto"/>
            <w:noWrap/>
          </w:tcPr>
          <w:p w14:paraId="3FBD9E18" w14:textId="153D3C2D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866C6B9" w14:textId="483E3B05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Al Tawil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17]</w:t>
            </w:r>
          </w:p>
        </w:tc>
        <w:tc>
          <w:tcPr>
            <w:tcW w:w="825" w:type="dxa"/>
            <w:noWrap/>
            <w:hideMark/>
          </w:tcPr>
          <w:p w14:paraId="49E29666" w14:textId="22B40923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78" w:type="dxa"/>
            <w:noWrap/>
            <w:hideMark/>
          </w:tcPr>
          <w:p w14:paraId="14B0B62D" w14:textId="00142FF8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5A499E22" w14:textId="6CC1C9E1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0" w:type="auto"/>
            <w:noWrap/>
            <w:hideMark/>
          </w:tcPr>
          <w:p w14:paraId="55446A9F" w14:textId="55414DEB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625" w:type="dxa"/>
            <w:noWrap/>
            <w:hideMark/>
          </w:tcPr>
          <w:p w14:paraId="3CBB41A9" w14:textId="3ADB8100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3E4751F5" w14:textId="77777777" w:rsidTr="00F42333">
        <w:trPr>
          <w:trHeight w:val="288"/>
        </w:trPr>
        <w:tc>
          <w:tcPr>
            <w:tcW w:w="0" w:type="auto"/>
            <w:noWrap/>
          </w:tcPr>
          <w:p w14:paraId="0D214E71" w14:textId="7D1D19E5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1CAFAA0" w14:textId="2301492A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Kumar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18]</w:t>
            </w:r>
          </w:p>
        </w:tc>
        <w:tc>
          <w:tcPr>
            <w:tcW w:w="825" w:type="dxa"/>
            <w:noWrap/>
            <w:hideMark/>
          </w:tcPr>
          <w:p w14:paraId="72FDA117" w14:textId="08408FB2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78" w:type="dxa"/>
            <w:noWrap/>
            <w:hideMark/>
          </w:tcPr>
          <w:p w14:paraId="0719EED0" w14:textId="334784AC" w:rsidR="00560DB1" w:rsidRPr="009160CD" w:rsidRDefault="007054DA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Tam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adu </w:t>
            </w:r>
            <w:r w:rsidR="00560DB1" w:rsidRPr="009160C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08EB53FE" w14:textId="46BE8DE7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701F41D" w14:textId="737477E5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25" w:type="dxa"/>
            <w:noWrap/>
            <w:hideMark/>
          </w:tcPr>
          <w:p w14:paraId="30FEE942" w14:textId="6D372982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6C9E9B75" w14:textId="77777777" w:rsidTr="00F42333">
        <w:trPr>
          <w:trHeight w:val="288"/>
        </w:trPr>
        <w:tc>
          <w:tcPr>
            <w:tcW w:w="0" w:type="auto"/>
            <w:noWrap/>
          </w:tcPr>
          <w:p w14:paraId="5A34D5A1" w14:textId="5EF669FE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7F46512" w14:textId="28D5B308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Niveditha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19]</w:t>
            </w:r>
          </w:p>
        </w:tc>
        <w:tc>
          <w:tcPr>
            <w:tcW w:w="825" w:type="dxa"/>
            <w:noWrap/>
            <w:hideMark/>
          </w:tcPr>
          <w:p w14:paraId="35D62660" w14:textId="25A359F6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78" w:type="dxa"/>
            <w:noWrap/>
            <w:hideMark/>
          </w:tcPr>
          <w:p w14:paraId="082DC4C4" w14:textId="59F2FB05" w:rsid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Tamil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adu,</w:t>
            </w:r>
          </w:p>
          <w:p w14:paraId="738B0B9C" w14:textId="17A3F654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38495E9A" w14:textId="212FDFBC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71BF0864" w14:textId="52D7C645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1625" w:type="dxa"/>
            <w:noWrap/>
            <w:hideMark/>
          </w:tcPr>
          <w:p w14:paraId="48B1EB59" w14:textId="79BE54A3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657CF5F5" w14:textId="77777777" w:rsidTr="00F42333">
        <w:trPr>
          <w:trHeight w:val="288"/>
        </w:trPr>
        <w:tc>
          <w:tcPr>
            <w:tcW w:w="0" w:type="auto"/>
            <w:noWrap/>
          </w:tcPr>
          <w:p w14:paraId="1BBEC773" w14:textId="5F29A79C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0F648A5" w14:textId="6239E5A5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456C0" w:rsidRPr="009160C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talhi</w:t>
            </w:r>
            <w:proofErr w:type="spellEnd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20]</w:t>
            </w:r>
          </w:p>
        </w:tc>
        <w:tc>
          <w:tcPr>
            <w:tcW w:w="825" w:type="dxa"/>
            <w:noWrap/>
            <w:hideMark/>
          </w:tcPr>
          <w:p w14:paraId="034D8875" w14:textId="7EF35E4C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78" w:type="dxa"/>
            <w:noWrap/>
            <w:hideMark/>
          </w:tcPr>
          <w:p w14:paraId="5078B1EB" w14:textId="0C4ECCA9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414E594D" w14:textId="2600C655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0" w:type="auto"/>
            <w:noWrap/>
            <w:hideMark/>
          </w:tcPr>
          <w:p w14:paraId="75C4B0CB" w14:textId="626D396B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1625" w:type="dxa"/>
            <w:noWrap/>
            <w:hideMark/>
          </w:tcPr>
          <w:p w14:paraId="15BF4313" w14:textId="344A61C7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07273A4B" w14:textId="77777777" w:rsidTr="00F42333">
        <w:trPr>
          <w:trHeight w:val="288"/>
        </w:trPr>
        <w:tc>
          <w:tcPr>
            <w:tcW w:w="0" w:type="auto"/>
            <w:noWrap/>
          </w:tcPr>
          <w:p w14:paraId="05F4B1D7" w14:textId="692C8107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75745EC" w14:textId="496D21AD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Cantó</w:t>
            </w:r>
            <w:proofErr w:type="spellEnd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-Sancho N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21]</w:t>
            </w:r>
          </w:p>
        </w:tc>
        <w:tc>
          <w:tcPr>
            <w:tcW w:w="825" w:type="dxa"/>
            <w:noWrap/>
            <w:hideMark/>
          </w:tcPr>
          <w:p w14:paraId="0A2226C9" w14:textId="7E42CB30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8" w:type="dxa"/>
            <w:noWrap/>
            <w:hideMark/>
          </w:tcPr>
          <w:p w14:paraId="5B369B66" w14:textId="587630DF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0" w:type="auto"/>
            <w:noWrap/>
            <w:hideMark/>
          </w:tcPr>
          <w:p w14:paraId="58F4829A" w14:textId="62B6D9AE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37433306" w14:textId="28AD014C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1625" w:type="dxa"/>
            <w:noWrap/>
            <w:hideMark/>
          </w:tcPr>
          <w:p w14:paraId="2809484B" w14:textId="7381AB79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0C608E34" w14:textId="77777777" w:rsidTr="00F42333">
        <w:trPr>
          <w:trHeight w:val="288"/>
        </w:trPr>
        <w:tc>
          <w:tcPr>
            <w:tcW w:w="0" w:type="auto"/>
            <w:noWrap/>
          </w:tcPr>
          <w:p w14:paraId="06F408F2" w14:textId="2F37E43B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B07DA25" w14:textId="0FAF7528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Gammoh</w:t>
            </w:r>
            <w:proofErr w:type="spellEnd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 Y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22]</w:t>
            </w:r>
          </w:p>
        </w:tc>
        <w:tc>
          <w:tcPr>
            <w:tcW w:w="825" w:type="dxa"/>
            <w:noWrap/>
            <w:hideMark/>
          </w:tcPr>
          <w:p w14:paraId="57489A0D" w14:textId="545783FD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8" w:type="dxa"/>
            <w:noWrap/>
            <w:hideMark/>
          </w:tcPr>
          <w:p w14:paraId="174AD20C" w14:textId="1AB0BE9E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0" w:type="auto"/>
            <w:noWrap/>
            <w:hideMark/>
          </w:tcPr>
          <w:p w14:paraId="2C68CA5C" w14:textId="132BB478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0" w:type="auto"/>
            <w:noWrap/>
            <w:hideMark/>
          </w:tcPr>
          <w:p w14:paraId="4B280782" w14:textId="21D07ACA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1625" w:type="dxa"/>
            <w:noWrap/>
            <w:hideMark/>
          </w:tcPr>
          <w:p w14:paraId="59B4E921" w14:textId="595874B4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18E274A6" w14:textId="77777777" w:rsidTr="00F42333">
        <w:trPr>
          <w:trHeight w:val="288"/>
        </w:trPr>
        <w:tc>
          <w:tcPr>
            <w:tcW w:w="0" w:type="auto"/>
            <w:noWrap/>
          </w:tcPr>
          <w:p w14:paraId="6F3C13FD" w14:textId="18A90BD1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ED7CC77" w14:textId="27000835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Noreen K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23]</w:t>
            </w:r>
          </w:p>
        </w:tc>
        <w:tc>
          <w:tcPr>
            <w:tcW w:w="825" w:type="dxa"/>
            <w:noWrap/>
            <w:hideMark/>
          </w:tcPr>
          <w:p w14:paraId="67CBDF4C" w14:textId="7C25C4D7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8" w:type="dxa"/>
            <w:noWrap/>
            <w:hideMark/>
          </w:tcPr>
          <w:p w14:paraId="1342605F" w14:textId="4598E23F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  <w:noWrap/>
            <w:hideMark/>
          </w:tcPr>
          <w:p w14:paraId="7477D65A" w14:textId="61FEB24D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0" w:type="auto"/>
            <w:noWrap/>
            <w:hideMark/>
          </w:tcPr>
          <w:p w14:paraId="34674397" w14:textId="5EEEDEC1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1625" w:type="dxa"/>
            <w:noWrap/>
            <w:hideMark/>
          </w:tcPr>
          <w:p w14:paraId="7898CC4C" w14:textId="31817EA7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37B24035" w14:textId="77777777" w:rsidTr="00F42333">
        <w:trPr>
          <w:trHeight w:val="288"/>
        </w:trPr>
        <w:tc>
          <w:tcPr>
            <w:tcW w:w="0" w:type="auto"/>
            <w:noWrap/>
          </w:tcPr>
          <w:p w14:paraId="42A1D3A7" w14:textId="6365A16E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584229C" w14:textId="77777777" w:rsidR="00560DB1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Nwankwo B, et al.</w:t>
            </w:r>
          </w:p>
          <w:p w14:paraId="55419538" w14:textId="3DD8A196" w:rsidR="00C22553" w:rsidRPr="009160CD" w:rsidRDefault="00C22553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4]</w:t>
            </w:r>
          </w:p>
        </w:tc>
        <w:tc>
          <w:tcPr>
            <w:tcW w:w="825" w:type="dxa"/>
            <w:noWrap/>
            <w:hideMark/>
          </w:tcPr>
          <w:p w14:paraId="5006603B" w14:textId="2FDFAAAF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8" w:type="dxa"/>
            <w:noWrap/>
            <w:hideMark/>
          </w:tcPr>
          <w:p w14:paraId="1FA69DF0" w14:textId="50D7C558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0" w:type="auto"/>
            <w:noWrap/>
            <w:hideMark/>
          </w:tcPr>
          <w:p w14:paraId="5605C63F" w14:textId="14360D54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noWrap/>
            <w:hideMark/>
          </w:tcPr>
          <w:p w14:paraId="3693325C" w14:textId="2DDFC056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625" w:type="dxa"/>
            <w:noWrap/>
            <w:hideMark/>
          </w:tcPr>
          <w:p w14:paraId="47FFB43C" w14:textId="37D1C3BD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0C8AD95E" w14:textId="77777777" w:rsidTr="00F42333">
        <w:trPr>
          <w:trHeight w:val="288"/>
        </w:trPr>
        <w:tc>
          <w:tcPr>
            <w:tcW w:w="0" w:type="auto"/>
            <w:noWrap/>
          </w:tcPr>
          <w:p w14:paraId="4C5605FF" w14:textId="04E56870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B30F230" w14:textId="4998D1F5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Wang L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25]</w:t>
            </w:r>
          </w:p>
        </w:tc>
        <w:tc>
          <w:tcPr>
            <w:tcW w:w="825" w:type="dxa"/>
            <w:noWrap/>
            <w:hideMark/>
          </w:tcPr>
          <w:p w14:paraId="3FC7DA27" w14:textId="78D6D632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8" w:type="dxa"/>
            <w:noWrap/>
            <w:hideMark/>
          </w:tcPr>
          <w:p w14:paraId="7108E547" w14:textId="216005BF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7D50D032" w14:textId="6E690758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205014AA" w14:textId="46648641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25" w:type="dxa"/>
            <w:noWrap/>
            <w:hideMark/>
          </w:tcPr>
          <w:p w14:paraId="3B357308" w14:textId="427E65FA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5C3A0ADD" w14:textId="77777777" w:rsidTr="00F42333">
        <w:trPr>
          <w:trHeight w:val="288"/>
        </w:trPr>
        <w:tc>
          <w:tcPr>
            <w:tcW w:w="0" w:type="auto"/>
            <w:noWrap/>
          </w:tcPr>
          <w:p w14:paraId="45C1AE5C" w14:textId="21406624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24AD6A4" w14:textId="5087A168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Zenbaba</w:t>
            </w:r>
            <w:proofErr w:type="spellEnd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 H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26]</w:t>
            </w:r>
          </w:p>
        </w:tc>
        <w:tc>
          <w:tcPr>
            <w:tcW w:w="825" w:type="dxa"/>
            <w:noWrap/>
            <w:hideMark/>
          </w:tcPr>
          <w:p w14:paraId="7C191589" w14:textId="6242979D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8" w:type="dxa"/>
            <w:noWrap/>
            <w:hideMark/>
          </w:tcPr>
          <w:p w14:paraId="695C1F4E" w14:textId="56C1EE09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0E29DAF7" w14:textId="6B8E1D42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0" w:type="auto"/>
            <w:noWrap/>
            <w:hideMark/>
          </w:tcPr>
          <w:p w14:paraId="76C1F138" w14:textId="5800FDA1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70.43</w:t>
            </w:r>
          </w:p>
        </w:tc>
        <w:tc>
          <w:tcPr>
            <w:tcW w:w="1625" w:type="dxa"/>
            <w:noWrap/>
            <w:hideMark/>
          </w:tcPr>
          <w:p w14:paraId="094FFA17" w14:textId="0B8CFB2F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7B20AA3B" w14:textId="77777777" w:rsidTr="00F42333">
        <w:trPr>
          <w:trHeight w:val="288"/>
        </w:trPr>
        <w:tc>
          <w:tcPr>
            <w:tcW w:w="0" w:type="auto"/>
            <w:noWrap/>
          </w:tcPr>
          <w:p w14:paraId="39BF9734" w14:textId="64A3BEE8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0" w:type="auto"/>
            <w:noWrap/>
            <w:hideMark/>
          </w:tcPr>
          <w:p w14:paraId="06187458" w14:textId="7E8591B5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Turki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 xml:space="preserve"> [27]</w:t>
            </w:r>
          </w:p>
        </w:tc>
        <w:tc>
          <w:tcPr>
            <w:tcW w:w="825" w:type="dxa"/>
            <w:noWrap/>
            <w:hideMark/>
          </w:tcPr>
          <w:p w14:paraId="73340E43" w14:textId="55388FC8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8" w:type="dxa"/>
            <w:noWrap/>
            <w:hideMark/>
          </w:tcPr>
          <w:p w14:paraId="2F140652" w14:textId="33E347A2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2E433382" w14:textId="7AF445F9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7FED1F26" w14:textId="77777777" w:rsidR="00560DB1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  <w:p w14:paraId="5AB5AFA4" w14:textId="77777777" w:rsidR="00F42333" w:rsidRDefault="00F42333" w:rsidP="00F42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1BD326" w14:textId="4CDDC69C" w:rsidR="00F42333" w:rsidRPr="00F42333" w:rsidRDefault="00F42333" w:rsidP="00F42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14:paraId="3D80393D" w14:textId="29DD3C9D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0845F11B" w14:textId="77777777" w:rsidTr="00F42333">
        <w:trPr>
          <w:trHeight w:val="288"/>
        </w:trPr>
        <w:tc>
          <w:tcPr>
            <w:tcW w:w="0" w:type="auto"/>
            <w:noWrap/>
          </w:tcPr>
          <w:p w14:paraId="2F2F87CE" w14:textId="395FABA3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D79B2BE" w14:textId="0DE5141A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Huyhua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50CAF2BF" w14:textId="10EA46D6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8" w:type="dxa"/>
            <w:noWrap/>
            <w:hideMark/>
          </w:tcPr>
          <w:p w14:paraId="14CF6D6B" w14:textId="19E1DE3D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74A56827" w14:textId="67A88BF3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0899888C" w14:textId="5786B395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625" w:type="dxa"/>
            <w:noWrap/>
            <w:hideMark/>
          </w:tcPr>
          <w:p w14:paraId="05181763" w14:textId="66716CB2" w:rsidR="00560DB1" w:rsidRPr="009160CD" w:rsidRDefault="00560DB1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5B280123" w14:textId="77777777" w:rsidTr="00F42333">
        <w:trPr>
          <w:trHeight w:val="288"/>
        </w:trPr>
        <w:tc>
          <w:tcPr>
            <w:tcW w:w="0" w:type="auto"/>
            <w:noWrap/>
          </w:tcPr>
          <w:p w14:paraId="7E3F5EDD" w14:textId="369EDBAF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60273E1E" w14:textId="04C0EC4A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Iqbal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5C86EC39" w14:textId="18E97692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8" w:type="dxa"/>
            <w:noWrap/>
            <w:hideMark/>
          </w:tcPr>
          <w:p w14:paraId="3F21330E" w14:textId="0DBDC782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0" w:type="auto"/>
            <w:noWrap/>
            <w:hideMark/>
          </w:tcPr>
          <w:p w14:paraId="77B06C96" w14:textId="1CCF3219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030</w:t>
            </w:r>
          </w:p>
        </w:tc>
        <w:tc>
          <w:tcPr>
            <w:tcW w:w="0" w:type="auto"/>
            <w:noWrap/>
            <w:hideMark/>
          </w:tcPr>
          <w:p w14:paraId="4642A1CA" w14:textId="47D91204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1625" w:type="dxa"/>
            <w:noWrap/>
            <w:hideMark/>
          </w:tcPr>
          <w:p w14:paraId="0545A06C" w14:textId="06280A8B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06C60681" w14:textId="77777777" w:rsidTr="00F42333">
        <w:trPr>
          <w:trHeight w:val="288"/>
        </w:trPr>
        <w:tc>
          <w:tcPr>
            <w:tcW w:w="0" w:type="auto"/>
            <w:noWrap/>
          </w:tcPr>
          <w:p w14:paraId="28C07482" w14:textId="5164B264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A425C11" w14:textId="14CE5436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Akowuah</w:t>
            </w:r>
            <w:proofErr w:type="spellEnd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5ED2E4E5" w14:textId="51CE7172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8" w:type="dxa"/>
            <w:noWrap/>
            <w:hideMark/>
          </w:tcPr>
          <w:p w14:paraId="5BA4149C" w14:textId="5CA8DC1E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0" w:type="auto"/>
            <w:noWrap/>
            <w:hideMark/>
          </w:tcPr>
          <w:p w14:paraId="40B78255" w14:textId="131C519C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0" w:type="auto"/>
            <w:noWrap/>
            <w:hideMark/>
          </w:tcPr>
          <w:p w14:paraId="5B0FD2AA" w14:textId="2C7E85D6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625" w:type="dxa"/>
            <w:noWrap/>
            <w:hideMark/>
          </w:tcPr>
          <w:p w14:paraId="0911B128" w14:textId="370EFB1D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60624543" w14:textId="77777777" w:rsidTr="00F42333">
        <w:trPr>
          <w:trHeight w:val="288"/>
        </w:trPr>
        <w:tc>
          <w:tcPr>
            <w:tcW w:w="0" w:type="auto"/>
            <w:noWrap/>
          </w:tcPr>
          <w:p w14:paraId="75F43476" w14:textId="23CF7EE6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348D9C83" w14:textId="5E035A8B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elvaraj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825" w:type="dxa"/>
            <w:noWrap/>
            <w:hideMark/>
          </w:tcPr>
          <w:p w14:paraId="37BA1AFE" w14:textId="75337E2A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8" w:type="dxa"/>
            <w:noWrap/>
            <w:hideMark/>
          </w:tcPr>
          <w:p w14:paraId="2CD4CF52" w14:textId="7E4B97C1" w:rsid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Tamil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adu,</w:t>
            </w:r>
          </w:p>
          <w:p w14:paraId="79AA4E19" w14:textId="5EE25B48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15830E65" w14:textId="4D4DDEEF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0" w:type="auto"/>
            <w:noWrap/>
            <w:hideMark/>
          </w:tcPr>
          <w:p w14:paraId="5FCBEF2A" w14:textId="057B428C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1625" w:type="dxa"/>
            <w:noWrap/>
            <w:hideMark/>
          </w:tcPr>
          <w:p w14:paraId="2DA2FA1F" w14:textId="011263C6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4F01E1B8" w14:textId="77777777" w:rsidTr="00F42333">
        <w:trPr>
          <w:trHeight w:val="288"/>
        </w:trPr>
        <w:tc>
          <w:tcPr>
            <w:tcW w:w="0" w:type="auto"/>
            <w:noWrap/>
          </w:tcPr>
          <w:p w14:paraId="3507F88D" w14:textId="4D70FB55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0DD71191" w14:textId="60418E2A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Fernandez-Villacorta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0EC9A113" w14:textId="3C17684D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8" w:type="dxa"/>
            <w:noWrap/>
            <w:hideMark/>
          </w:tcPr>
          <w:p w14:paraId="68350E9F" w14:textId="1FAEDE91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567ED6DB" w14:textId="2EA7F304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5B057B61" w14:textId="57359040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1625" w:type="dxa"/>
            <w:noWrap/>
            <w:hideMark/>
          </w:tcPr>
          <w:p w14:paraId="7C5B20AF" w14:textId="3D1BCCDA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403F5F7C" w14:textId="77777777" w:rsidTr="00F42333">
        <w:trPr>
          <w:trHeight w:val="288"/>
        </w:trPr>
        <w:tc>
          <w:tcPr>
            <w:tcW w:w="0" w:type="auto"/>
            <w:noWrap/>
          </w:tcPr>
          <w:p w14:paraId="364EE58E" w14:textId="23690453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0BC94FCE" w14:textId="7B23C5DA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Iqbal (a)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450755CC" w14:textId="0030E731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78" w:type="dxa"/>
            <w:noWrap/>
            <w:hideMark/>
          </w:tcPr>
          <w:p w14:paraId="45734348" w14:textId="04AFB672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0" w:type="auto"/>
            <w:noWrap/>
            <w:hideMark/>
          </w:tcPr>
          <w:p w14:paraId="71E908A1" w14:textId="1113155E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0" w:type="auto"/>
            <w:noWrap/>
            <w:hideMark/>
          </w:tcPr>
          <w:p w14:paraId="13FD02C6" w14:textId="17438D06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25" w:type="dxa"/>
            <w:noWrap/>
            <w:hideMark/>
          </w:tcPr>
          <w:p w14:paraId="6C602A30" w14:textId="4BE931F1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3877B5EC" w14:textId="77777777" w:rsidTr="00F42333">
        <w:trPr>
          <w:trHeight w:val="288"/>
        </w:trPr>
        <w:tc>
          <w:tcPr>
            <w:tcW w:w="0" w:type="auto"/>
            <w:noWrap/>
          </w:tcPr>
          <w:p w14:paraId="739329D9" w14:textId="01DD9646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FB95EA5" w14:textId="61DAD132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Wangsan</w:t>
            </w:r>
            <w:proofErr w:type="spellEnd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 K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3570C0AD" w14:textId="40B346A8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8" w:type="dxa"/>
            <w:noWrap/>
            <w:hideMark/>
          </w:tcPr>
          <w:p w14:paraId="419C7381" w14:textId="7E5260AE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  <w:noWrap/>
            <w:hideMark/>
          </w:tcPr>
          <w:p w14:paraId="2A0800B8" w14:textId="649CBC07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0" w:type="auto"/>
            <w:noWrap/>
            <w:hideMark/>
          </w:tcPr>
          <w:p w14:paraId="1010590E" w14:textId="7DD65557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25" w:type="dxa"/>
            <w:noWrap/>
            <w:hideMark/>
          </w:tcPr>
          <w:p w14:paraId="5E352921" w14:textId="47204C03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3D8BFF53" w14:textId="77777777" w:rsidTr="00F42333">
        <w:trPr>
          <w:trHeight w:val="288"/>
        </w:trPr>
        <w:tc>
          <w:tcPr>
            <w:tcW w:w="0" w:type="auto"/>
            <w:noWrap/>
          </w:tcPr>
          <w:p w14:paraId="638AFDE4" w14:textId="178F9D03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63B07E4" w14:textId="162FD700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Munsamy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01AA9D88" w14:textId="00519DDB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8" w:type="dxa"/>
            <w:noWrap/>
            <w:hideMark/>
          </w:tcPr>
          <w:p w14:paraId="096A2CDF" w14:textId="5F9DA917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noWrap/>
            <w:hideMark/>
          </w:tcPr>
          <w:p w14:paraId="49481EE9" w14:textId="6B97342B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0" w:type="auto"/>
            <w:noWrap/>
            <w:hideMark/>
          </w:tcPr>
          <w:p w14:paraId="6ED6AE71" w14:textId="39EABF2A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1625" w:type="dxa"/>
            <w:noWrap/>
            <w:hideMark/>
          </w:tcPr>
          <w:p w14:paraId="3CEF25DA" w14:textId="0EDC3B07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2B3ADF51" w14:textId="77777777" w:rsidTr="00F42333">
        <w:trPr>
          <w:trHeight w:val="288"/>
        </w:trPr>
        <w:tc>
          <w:tcPr>
            <w:tcW w:w="0" w:type="auto"/>
            <w:noWrap/>
          </w:tcPr>
          <w:p w14:paraId="3ECEF8E8" w14:textId="72FFA194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252FA962" w14:textId="2251A2B2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Almousa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3081EAEC" w14:textId="026B50BF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8" w:type="dxa"/>
            <w:noWrap/>
            <w:hideMark/>
          </w:tcPr>
          <w:p w14:paraId="031E1CCE" w14:textId="696FA3D3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3543BFBC" w14:textId="657FA1A9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031F7249" w14:textId="2CCB9070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25" w:type="dxa"/>
            <w:noWrap/>
            <w:hideMark/>
          </w:tcPr>
          <w:p w14:paraId="686FFC9C" w14:textId="3B18B023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03C325F5" w14:textId="77777777" w:rsidTr="00F42333">
        <w:trPr>
          <w:trHeight w:val="288"/>
        </w:trPr>
        <w:tc>
          <w:tcPr>
            <w:tcW w:w="0" w:type="auto"/>
            <w:noWrap/>
          </w:tcPr>
          <w:p w14:paraId="0C95ED76" w14:textId="34A653E2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EC382D5" w14:textId="4B91F719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Wangsan</w:t>
            </w:r>
            <w:proofErr w:type="spellEnd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5D7F23B5" w14:textId="695BD1B2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8" w:type="dxa"/>
            <w:noWrap/>
            <w:hideMark/>
          </w:tcPr>
          <w:p w14:paraId="7189BA2E" w14:textId="4A648F46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  <w:noWrap/>
            <w:hideMark/>
          </w:tcPr>
          <w:p w14:paraId="4BB87856" w14:textId="4028AB92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0" w:type="auto"/>
            <w:noWrap/>
            <w:hideMark/>
          </w:tcPr>
          <w:p w14:paraId="7EED5E5E" w14:textId="1919C3F9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</w:p>
        </w:tc>
        <w:tc>
          <w:tcPr>
            <w:tcW w:w="1625" w:type="dxa"/>
            <w:noWrap/>
            <w:hideMark/>
          </w:tcPr>
          <w:p w14:paraId="734A4843" w14:textId="237FAC26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4B4C11E9" w14:textId="77777777" w:rsidTr="00F42333">
        <w:trPr>
          <w:trHeight w:val="288"/>
        </w:trPr>
        <w:tc>
          <w:tcPr>
            <w:tcW w:w="0" w:type="auto"/>
            <w:noWrap/>
          </w:tcPr>
          <w:p w14:paraId="7093E5F8" w14:textId="79F7EC4C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74EA3D3F" w14:textId="1BD88DC1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Coronel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593C984A" w14:textId="0E97A406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8" w:type="dxa"/>
            <w:noWrap/>
            <w:hideMark/>
          </w:tcPr>
          <w:p w14:paraId="04AB3936" w14:textId="38F057B4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0" w:type="auto"/>
            <w:noWrap/>
            <w:hideMark/>
          </w:tcPr>
          <w:p w14:paraId="37BE766E" w14:textId="6FBD5FE1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0" w:type="auto"/>
            <w:noWrap/>
            <w:hideMark/>
          </w:tcPr>
          <w:p w14:paraId="20D21B13" w14:textId="5409999C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1625" w:type="dxa"/>
            <w:noWrap/>
            <w:hideMark/>
          </w:tcPr>
          <w:p w14:paraId="37657BD3" w14:textId="127D2E15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1E8D64E5" w14:textId="77777777" w:rsidTr="00F42333">
        <w:trPr>
          <w:trHeight w:val="288"/>
        </w:trPr>
        <w:tc>
          <w:tcPr>
            <w:tcW w:w="0" w:type="auto"/>
            <w:noWrap/>
          </w:tcPr>
          <w:p w14:paraId="405803B1" w14:textId="695018E7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0B92744C" w14:textId="20976F75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Girum</w:t>
            </w:r>
            <w:proofErr w:type="spellEnd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0C8436AB" w14:textId="770BF0C6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8" w:type="dxa"/>
            <w:noWrap/>
            <w:hideMark/>
          </w:tcPr>
          <w:p w14:paraId="4731F44B" w14:textId="239944EB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6275C799" w14:textId="6F2F18C0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  <w:tc>
          <w:tcPr>
            <w:tcW w:w="0" w:type="auto"/>
            <w:noWrap/>
            <w:hideMark/>
          </w:tcPr>
          <w:p w14:paraId="5B771711" w14:textId="2492F3DF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1625" w:type="dxa"/>
            <w:noWrap/>
            <w:hideMark/>
          </w:tcPr>
          <w:p w14:paraId="02BCC2E4" w14:textId="570AA7D6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2D558281" w14:textId="77777777" w:rsidTr="00F42333">
        <w:trPr>
          <w:trHeight w:val="288"/>
        </w:trPr>
        <w:tc>
          <w:tcPr>
            <w:tcW w:w="0" w:type="auto"/>
            <w:noWrap/>
          </w:tcPr>
          <w:p w14:paraId="31646449" w14:textId="45785FED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3680CBF" w14:textId="23B3EEFC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Imran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79BDFF7B" w14:textId="68E2AC52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8" w:type="dxa"/>
            <w:noWrap/>
            <w:hideMark/>
          </w:tcPr>
          <w:p w14:paraId="08FF1AE2" w14:textId="3B1953DA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3DB6F3B1" w14:textId="41005824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2EAFB1DB" w14:textId="19D6F4D0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1625" w:type="dxa"/>
            <w:noWrap/>
            <w:hideMark/>
          </w:tcPr>
          <w:p w14:paraId="2546EF42" w14:textId="041912C9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240593DA" w14:textId="77777777" w:rsidTr="00F42333">
        <w:trPr>
          <w:trHeight w:val="288"/>
        </w:trPr>
        <w:tc>
          <w:tcPr>
            <w:tcW w:w="0" w:type="auto"/>
            <w:noWrap/>
          </w:tcPr>
          <w:p w14:paraId="447C6C4D" w14:textId="74E580F8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74538CDA" w14:textId="48E3F69D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Uwimana, et al.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825" w:type="dxa"/>
            <w:noWrap/>
            <w:hideMark/>
          </w:tcPr>
          <w:p w14:paraId="444F80F4" w14:textId="4C04203C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8" w:type="dxa"/>
            <w:noWrap/>
            <w:hideMark/>
          </w:tcPr>
          <w:p w14:paraId="3912F0ED" w14:textId="4D623CCA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26B1773C" w14:textId="6BBB6767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0" w:type="auto"/>
            <w:noWrap/>
            <w:hideMark/>
          </w:tcPr>
          <w:p w14:paraId="0138090D" w14:textId="770238DA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5" w:type="dxa"/>
            <w:noWrap/>
            <w:hideMark/>
          </w:tcPr>
          <w:p w14:paraId="5DBFD970" w14:textId="1F2546A1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7566218B" w14:textId="77777777" w:rsidTr="00F42333">
        <w:trPr>
          <w:trHeight w:val="288"/>
        </w:trPr>
        <w:tc>
          <w:tcPr>
            <w:tcW w:w="0" w:type="auto"/>
            <w:noWrap/>
          </w:tcPr>
          <w:p w14:paraId="0505E24C" w14:textId="23003CCF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DC737C1" w14:textId="5AF4C9C6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Lotfy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6EB2BF27" w14:textId="61028398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8" w:type="dxa"/>
            <w:noWrap/>
            <w:hideMark/>
          </w:tcPr>
          <w:p w14:paraId="5A5C256A" w14:textId="04F51959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0" w:type="auto"/>
            <w:noWrap/>
            <w:hideMark/>
          </w:tcPr>
          <w:p w14:paraId="1C14433A" w14:textId="4F3044A1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0" w:type="auto"/>
            <w:noWrap/>
            <w:hideMark/>
          </w:tcPr>
          <w:p w14:paraId="5063DB3D" w14:textId="023BC17B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  <w:tc>
          <w:tcPr>
            <w:tcW w:w="1625" w:type="dxa"/>
            <w:noWrap/>
            <w:hideMark/>
          </w:tcPr>
          <w:p w14:paraId="21DEA4D4" w14:textId="72A4D041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30A0CCE2" w14:textId="77777777" w:rsidTr="00F42333">
        <w:trPr>
          <w:trHeight w:val="288"/>
        </w:trPr>
        <w:tc>
          <w:tcPr>
            <w:tcW w:w="0" w:type="auto"/>
            <w:noWrap/>
          </w:tcPr>
          <w:p w14:paraId="6A21CB1A" w14:textId="651B3844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2D799D28" w14:textId="33F2C578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imanta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2D8ED2E9" w14:textId="2EFFE183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8" w:type="dxa"/>
            <w:noWrap/>
            <w:hideMark/>
          </w:tcPr>
          <w:p w14:paraId="5B3E0424" w14:textId="74706551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  <w:noWrap/>
            <w:hideMark/>
          </w:tcPr>
          <w:p w14:paraId="7531CE90" w14:textId="6C4C8412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0" w:type="auto"/>
            <w:noWrap/>
            <w:hideMark/>
          </w:tcPr>
          <w:p w14:paraId="12CE6353" w14:textId="40C5F2EA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1625" w:type="dxa"/>
            <w:noWrap/>
            <w:hideMark/>
          </w:tcPr>
          <w:p w14:paraId="12C5281E" w14:textId="2302160D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7EC7FEEE" w14:textId="77777777" w:rsidTr="00F42333">
        <w:trPr>
          <w:trHeight w:val="288"/>
        </w:trPr>
        <w:tc>
          <w:tcPr>
            <w:tcW w:w="0" w:type="auto"/>
            <w:noWrap/>
          </w:tcPr>
          <w:p w14:paraId="23E0C69B" w14:textId="21BE9425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12FED3F" w14:textId="77FBC7EE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Lindo-Cano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26AD418F" w14:textId="7A79B995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8" w:type="dxa"/>
            <w:noWrap/>
            <w:hideMark/>
          </w:tcPr>
          <w:p w14:paraId="5FB8E337" w14:textId="430CF985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52F19945" w14:textId="54C10CEB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0" w:type="auto"/>
            <w:noWrap/>
            <w:hideMark/>
          </w:tcPr>
          <w:p w14:paraId="1991DDF6" w14:textId="224070A5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1625" w:type="dxa"/>
            <w:noWrap/>
            <w:hideMark/>
          </w:tcPr>
          <w:p w14:paraId="0BFCDD71" w14:textId="1269C727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34800A1F" w14:textId="77777777" w:rsidTr="00F42333">
        <w:trPr>
          <w:trHeight w:val="288"/>
        </w:trPr>
        <w:tc>
          <w:tcPr>
            <w:tcW w:w="0" w:type="auto"/>
            <w:noWrap/>
          </w:tcPr>
          <w:p w14:paraId="598BEA38" w14:textId="43E7E32C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67A546A0" w14:textId="5A1A9E29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Estrada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4A9351A0" w14:textId="4331767A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8" w:type="dxa"/>
            <w:noWrap/>
            <w:hideMark/>
          </w:tcPr>
          <w:p w14:paraId="10AF3760" w14:textId="66C35B26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2CEC25F5" w14:textId="0151AF64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7A78F7CD" w14:textId="79869F20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1625" w:type="dxa"/>
            <w:noWrap/>
            <w:hideMark/>
          </w:tcPr>
          <w:p w14:paraId="0DC75E79" w14:textId="02E6D7D6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70675D7A" w14:textId="77777777" w:rsidTr="00F42333">
        <w:trPr>
          <w:trHeight w:val="288"/>
        </w:trPr>
        <w:tc>
          <w:tcPr>
            <w:tcW w:w="0" w:type="auto"/>
            <w:noWrap/>
          </w:tcPr>
          <w:p w14:paraId="2F1109A6" w14:textId="353791FD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3BABFC99" w14:textId="70D361E3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Al-</w:t>
            </w:r>
            <w:proofErr w:type="spellStart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Darrab</w:t>
            </w:r>
            <w:proofErr w:type="spellEnd"/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50064482" w14:textId="379D54A2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8" w:type="dxa"/>
            <w:noWrap/>
            <w:hideMark/>
          </w:tcPr>
          <w:p w14:paraId="1B7F21A5" w14:textId="770EB60F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773A786D" w14:textId="50514B51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0" w:type="auto"/>
            <w:noWrap/>
            <w:hideMark/>
          </w:tcPr>
          <w:p w14:paraId="192AE45D" w14:textId="31C6700F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625" w:type="dxa"/>
            <w:noWrap/>
            <w:hideMark/>
          </w:tcPr>
          <w:p w14:paraId="1D877384" w14:textId="4F3E764B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7F5E08A4" w14:textId="77777777" w:rsidTr="00F42333">
        <w:trPr>
          <w:trHeight w:val="288"/>
        </w:trPr>
        <w:tc>
          <w:tcPr>
            <w:tcW w:w="0" w:type="auto"/>
            <w:noWrap/>
          </w:tcPr>
          <w:p w14:paraId="4879F8F2" w14:textId="01A4F9A9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0A503DD9" w14:textId="19F727F2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Gerena, et al.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436170D1" w14:textId="09FDBFB4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78" w:type="dxa"/>
            <w:noWrap/>
            <w:hideMark/>
          </w:tcPr>
          <w:p w14:paraId="0C31EA9B" w14:textId="0A6EF40F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0" w:type="auto"/>
            <w:noWrap/>
            <w:hideMark/>
          </w:tcPr>
          <w:p w14:paraId="7201E644" w14:textId="4E3EFA1B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0" w:type="auto"/>
            <w:noWrap/>
            <w:hideMark/>
          </w:tcPr>
          <w:p w14:paraId="4DEBB41E" w14:textId="67BDFC4B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1625" w:type="dxa"/>
            <w:noWrap/>
            <w:hideMark/>
          </w:tcPr>
          <w:p w14:paraId="6669AEA6" w14:textId="4231EC00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  <w:tr w:rsidR="00317AAE" w:rsidRPr="009160CD" w14:paraId="5C594BBD" w14:textId="77777777" w:rsidTr="00F42333">
        <w:trPr>
          <w:trHeight w:val="288"/>
        </w:trPr>
        <w:tc>
          <w:tcPr>
            <w:tcW w:w="0" w:type="auto"/>
            <w:noWrap/>
          </w:tcPr>
          <w:p w14:paraId="557E82D3" w14:textId="7B0542C2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16DAD3E" w14:textId="41F3AF87" w:rsidR="008B1CD6" w:rsidRPr="009160CD" w:rsidRDefault="008B1CD6" w:rsidP="00F42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Vargas-Rodriguez, et</w:t>
            </w:r>
            <w:r w:rsidR="009160CD"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54D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C2255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5" w:type="dxa"/>
            <w:noWrap/>
            <w:hideMark/>
          </w:tcPr>
          <w:p w14:paraId="179C2680" w14:textId="27AB9CB5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978" w:type="dxa"/>
            <w:noWrap/>
            <w:hideMark/>
          </w:tcPr>
          <w:p w14:paraId="5C7DC375" w14:textId="2257D79A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0" w:type="auto"/>
            <w:noWrap/>
            <w:hideMark/>
          </w:tcPr>
          <w:p w14:paraId="5FC039DE" w14:textId="02810214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6C78D5BC" w14:textId="7A242EA4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25" w:type="dxa"/>
            <w:noWrap/>
            <w:hideMark/>
          </w:tcPr>
          <w:p w14:paraId="72AC7033" w14:textId="77BF8978" w:rsidR="008B1CD6" w:rsidRPr="009160CD" w:rsidRDefault="008B1CD6" w:rsidP="00F423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0CD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</w:tc>
      </w:tr>
    </w:tbl>
    <w:p w14:paraId="6C6B7B97" w14:textId="77777777" w:rsidR="00F42333" w:rsidRDefault="00F42333" w:rsidP="00A506C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DE7152" w14:textId="652D4D06" w:rsidR="00831ADE" w:rsidRPr="009160CD" w:rsidRDefault="00BB7619" w:rsidP="00F423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5</w:t>
      </w:r>
      <w:r w:rsidR="00F42333">
        <w:rPr>
          <w:rFonts w:ascii="Times New Roman" w:hAnsi="Times New Roman" w:cs="Times New Roman"/>
          <w:sz w:val="24"/>
          <w:szCs w:val="24"/>
        </w:rPr>
        <w:t xml:space="preserve"> </w:t>
      </w:r>
      <w:r w:rsidR="00F42333" w:rsidRPr="00F42333">
        <w:rPr>
          <w:rFonts w:ascii="Times New Roman" w:hAnsi="Times New Roman" w:cs="Times New Roman"/>
          <w:sz w:val="24"/>
          <w:szCs w:val="24"/>
        </w:rPr>
        <w:t xml:space="preserve">presents a compilation of published studies reporting the prevalence of Computer Vision Syndrome (CVS) among students in different countries from 2013 to 2023. It includes </w:t>
      </w:r>
      <w:r w:rsidR="00F42333" w:rsidRPr="00F42333">
        <w:rPr>
          <w:rFonts w:ascii="Times New Roman" w:hAnsi="Times New Roman" w:cs="Times New Roman"/>
          <w:sz w:val="24"/>
          <w:szCs w:val="24"/>
        </w:rPr>
        <w:lastRenderedPageBreak/>
        <w:t>information on the year of publication, country, sample size, and reported CVS prevalence rates. The table reflects wide variability in CVS prevalence</w:t>
      </w:r>
      <w:r w:rsidR="00F42333">
        <w:rPr>
          <w:rFonts w:ascii="Times New Roman" w:hAnsi="Times New Roman" w:cs="Times New Roman"/>
          <w:sz w:val="24"/>
          <w:szCs w:val="24"/>
        </w:rPr>
        <w:t xml:space="preserve"> </w:t>
      </w:r>
      <w:r w:rsidR="00F42333" w:rsidRPr="00F42333">
        <w:rPr>
          <w:rFonts w:ascii="Times New Roman" w:hAnsi="Times New Roman" w:cs="Times New Roman"/>
          <w:sz w:val="24"/>
          <w:szCs w:val="24"/>
        </w:rPr>
        <w:t>influenced by factors such as screen time duration, digital learning environments, ergonomic awareness, and regional digital usage trends.</w:t>
      </w:r>
      <w:r w:rsidR="00831ADE" w:rsidRPr="009160CD">
        <w:rPr>
          <w:rFonts w:ascii="Times New Roman" w:hAnsi="Times New Roman" w:cs="Times New Roman"/>
          <w:sz w:val="24"/>
          <w:szCs w:val="24"/>
        </w:rPr>
        <w:fldChar w:fldCharType="begin"/>
      </w:r>
      <w:r w:rsidR="00831ADE" w:rsidRPr="009160CD">
        <w:rPr>
          <w:rFonts w:ascii="Times New Roman" w:hAnsi="Times New Roman" w:cs="Times New Roman"/>
          <w:sz w:val="24"/>
          <w:szCs w:val="24"/>
        </w:rPr>
        <w:instrText xml:space="preserve"> LINK Excel.Sheet.12 "C:\\Yamini\\3rd Year\\CVS\\CVS Table- Review- Student Population - Combined.xlsx" "CVS- Combined table!R1C1:R83C7" \a \f 5 \h  \* MERGEFORMAT </w:instrText>
      </w:r>
      <w:r w:rsidR="00831ADE" w:rsidRPr="009160CD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2A067C36" w14:textId="15F0BB45" w:rsidR="007054DA" w:rsidRPr="00BB7619" w:rsidRDefault="00831ADE" w:rsidP="00BB7619">
      <w:pPr>
        <w:rPr>
          <w:rStyle w:val="BookTitle"/>
          <w:rFonts w:ascii="Times New Roman" w:hAnsi="Times New Roman" w:cs="Times New Roman"/>
          <w:i w:val="0"/>
          <w:iCs w:val="0"/>
          <w:sz w:val="24"/>
          <w:szCs w:val="24"/>
        </w:rPr>
      </w:pPr>
      <w:r w:rsidRPr="009160C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A70DFAF" w14:textId="77777777" w:rsidR="007054DA" w:rsidRDefault="007054DA" w:rsidP="00F35F54">
      <w:pPr>
        <w:spacing w:after="0" w:line="276" w:lineRule="auto"/>
        <w:jc w:val="both"/>
        <w:rPr>
          <w:rStyle w:val="BookTitle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u w:val="single"/>
        </w:rPr>
      </w:pPr>
    </w:p>
    <w:p w14:paraId="7DE40C5B" w14:textId="77777777" w:rsidR="007054DA" w:rsidRDefault="007054DA" w:rsidP="00F35F54">
      <w:pPr>
        <w:spacing w:after="0" w:line="276" w:lineRule="auto"/>
        <w:jc w:val="both"/>
        <w:rPr>
          <w:rStyle w:val="BookTitle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u w:val="single"/>
        </w:rPr>
      </w:pPr>
    </w:p>
    <w:p w14:paraId="63F283A5" w14:textId="374219C9" w:rsidR="005819EB" w:rsidRPr="009160CD" w:rsidRDefault="005819EB" w:rsidP="00F35F54">
      <w:pPr>
        <w:spacing w:after="0" w:line="276" w:lineRule="auto"/>
        <w:jc w:val="both"/>
        <w:rPr>
          <w:rStyle w:val="BookTitle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u w:val="single"/>
        </w:rPr>
      </w:pPr>
      <w:r w:rsidRPr="009160CD">
        <w:rPr>
          <w:rStyle w:val="BookTitle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u w:val="single"/>
        </w:rPr>
        <w:t>References</w:t>
      </w:r>
      <w:r w:rsidR="00F35F54" w:rsidRPr="009160CD">
        <w:rPr>
          <w:rStyle w:val="BookTitle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u w:val="single"/>
        </w:rPr>
        <w:t>:</w:t>
      </w:r>
    </w:p>
    <w:p w14:paraId="255B4EB4" w14:textId="77777777" w:rsidR="00F35F54" w:rsidRPr="009160CD" w:rsidRDefault="00F35F54" w:rsidP="00F35F54">
      <w:pPr>
        <w:spacing w:after="0" w:line="276" w:lineRule="auto"/>
        <w:jc w:val="both"/>
        <w:rPr>
          <w:rStyle w:val="BookTitle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u w:val="single"/>
        </w:rPr>
      </w:pPr>
    </w:p>
    <w:p w14:paraId="7232566D" w14:textId="2A64DE0E" w:rsidR="00E95DD8" w:rsidRPr="009160CD" w:rsidRDefault="005819EB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pacing w:val="5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an CC, Liu R, Liu RR, Zhu ZH, Yu RB, Ma L. Prevalence of asthenopia and its risk factors in Chinese college students. International journal of ophthalmology. 2013 Oct 18;6(5):718.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10.3980/j.issn.2222-3959.2013.05.31</w:t>
      </w:r>
    </w:p>
    <w:p w14:paraId="4B0DA176" w14:textId="412003A2" w:rsidR="00E95DD8" w:rsidRPr="009160CD" w:rsidRDefault="005819EB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pacing w:val="5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eddy, S. C., Low, C., Lim, Y., Low, L., Mardina, F., &amp;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ursaleha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M. (2013). Computer vision syndrome: a study of knowledge and practices in university students. </w:t>
      </w:r>
      <w:r w:rsidRPr="009160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Nepalese Journal of Ophthalmology</w:t>
      </w: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9160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5</w:t>
      </w: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2), 161–168. </w:t>
      </w:r>
      <w:hyperlink r:id="rId7" w:history="1"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https://doi.org/10.3126/nepjoph.v5i2.8707</w:t>
        </w:r>
      </w:hyperlink>
    </w:p>
    <w:p w14:paraId="5F05B79C" w14:textId="026B5B3B" w:rsidR="005819EB" w:rsidRPr="009160CD" w:rsidRDefault="005F55BC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pacing w:val="5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ogaraj M, Madhupriya V, Hegde SK. Computer vision syndrome and associated factors among medical and engineering students in Chennai. Annals of medical and health sciences research. 2014;4(2):179-85. Doi: </w:t>
      </w:r>
      <w:r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>10.4103/2141-9248.129028</w:t>
      </w:r>
    </w:p>
    <w:p w14:paraId="6B9795F0" w14:textId="37401FF7" w:rsidR="005F55BC" w:rsidRPr="009160CD" w:rsidRDefault="005F55BC" w:rsidP="00F35F54">
      <w:pPr>
        <w:pStyle w:val="Heading2"/>
        <w:numPr>
          <w:ilvl w:val="0"/>
          <w:numId w:val="1"/>
        </w:numPr>
        <w:shd w:val="clear" w:color="auto" w:fill="FFFFFF"/>
        <w:spacing w:before="0" w:after="0" w:line="276" w:lineRule="auto"/>
        <w:jc w:val="both"/>
        <w:rPr>
          <w:rStyle w:val="value"/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oreen K, Batool Z, Fatima T, Zamir T. Prevalence of computer vision syndrome and its associated risk factors among under graduate medical students of urban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arach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Pakistan Journal of Ophthalmology. 2016 Sep 30;32(3). </w:t>
      </w:r>
      <w:r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>DOI: </w:t>
      </w:r>
      <w:hyperlink r:id="rId8" w:history="1"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36351/pjo.v32i3.106</w:t>
        </w:r>
      </w:hyperlink>
    </w:p>
    <w:p w14:paraId="2317464E" w14:textId="361CE0C5" w:rsidR="00A506C4" w:rsidRPr="009160CD" w:rsidRDefault="00A506C4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ingh S, McGuinness MB, Anderson AJ, Downie LE. Interventions for the Management of Computer Vision Syndrome: A Systematic Review and Meta-analysis. Ophthalmology. 2022 Oct;129(10):1192-1215.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10.1016/j.ophtha.2022.05.009</w:t>
      </w:r>
    </w:p>
    <w:p w14:paraId="730665FB" w14:textId="1D2FFD25" w:rsidR="00A506C4" w:rsidRPr="009160CD" w:rsidRDefault="00A506C4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assan HM, Ehsan S, Arshad HS. Frequency of computer vision syndrome &amp; ergonomic practices among computer engineering students. Int J Sci Res. 2016;5(5):121-5.doi: </w:t>
      </w:r>
      <w:hyperlink r:id="rId9" w:tgtFrame="_blank" w:history="1"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10.3980/j.issn.2222-3959.2013.05.31</w:t>
        </w:r>
      </w:hyperlink>
    </w:p>
    <w:p w14:paraId="6499BD8B" w14:textId="236D20D2" w:rsidR="00A506C4" w:rsidRPr="009160CD" w:rsidRDefault="00A506C4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ashemi H, Saatchi M, Yekta A, Ali B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stadimoghaddam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abovat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ghamirsalim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habazkhoob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. High Prevalence of Asthenopia among a Population of University Students. J Ophthalmic Vis Res. 2019 Oct 24;14(4):474-482.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10.18502/jovr.v14i4.5455.</w:t>
      </w:r>
    </w:p>
    <w:p w14:paraId="673752F3" w14:textId="387CB134" w:rsidR="00A506C4" w:rsidRPr="009160CD" w:rsidRDefault="00A506C4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nsoori N, Qamar N, Mubeen SM. Dry eye syndrome and associated risk factors among computer users in Karachi, Pakistan. ANNALS OF ABBASI SHAHEED HOSPITAL AND KARACHI MEDICAL &amp; DENTAL COLLEGE. 2017 Sep 30;22(3):165-70.DOI:</w:t>
      </w:r>
      <w:hyperlink r:id="rId10" w:tgtFrame="_blank" w:history="1"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bdr w:val="none" w:sz="0" w:space="0" w:color="auto" w:frame="1"/>
            <w:shd w:val="clear" w:color="auto" w:fill="FFFFFF"/>
          </w:rPr>
          <w:t>10.58397/ashkmdc.v22i3.123</w:t>
        </w:r>
      </w:hyperlink>
    </w:p>
    <w:p w14:paraId="7825E74C" w14:textId="1FDEC9AD" w:rsidR="006B3DF6" w:rsidRPr="009160CD" w:rsidRDefault="006B3DF6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qbal M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lzembely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lmassry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, Elgharieb M, Assaf A, Ibrahim O, Soliman A. Computer vision syndrome prevalence and ocular sequelae among medical students: a </w:t>
      </w: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university-wide study on a marginalized visual security issue. The Open Ophthalmology Journal. 2021 Sep 22;15(1).DOI:</w:t>
      </w:r>
      <w:hyperlink r:id="rId11" w:tgtFrame="_blank" w:history="1"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bdr w:val="none" w:sz="0" w:space="0" w:color="auto" w:frame="1"/>
            <w:shd w:val="clear" w:color="auto" w:fill="FFFFFF"/>
          </w:rPr>
          <w:t>10.2174/1874364102115010156</w:t>
        </w:r>
      </w:hyperlink>
    </w:p>
    <w:p w14:paraId="45810121" w14:textId="7BF9269D" w:rsidR="006B3DF6" w:rsidRPr="009160CD" w:rsidRDefault="006B3DF6" w:rsidP="00F35F54">
      <w:pPr>
        <w:pStyle w:val="ListParagraph"/>
        <w:numPr>
          <w:ilvl w:val="0"/>
          <w:numId w:val="1"/>
        </w:num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itaula RK, Khatri A. Knowledge, attitude and practice of computer vision syndrome among medical students and its impact on ocular morbidity. </w:t>
      </w:r>
      <w:proofErr w:type="spellStart"/>
      <w:proofErr w:type="gramStart"/>
      <w:r w:rsidRPr="009160C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doi:http</w:t>
      </w:r>
      <w:proofErr w:type="spellEnd"/>
      <w:r w:rsidRPr="009160C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://dx.doi.org/10.3126/jnhrc.v16i3.21426</w:t>
      </w:r>
      <w:proofErr w:type="gramEnd"/>
      <w:r w:rsidRPr="009160C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fldChar w:fldCharType="begin"/>
      </w:r>
      <w:r w:rsidRPr="009160C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instrText xml:space="preserve"> HYPERLINK "https://www.researchgate.net/deref/http%3A%2F%2Fdx.doi.org%2F10.3126%2Fjnhrc.v16i3.21426?_tp=eyJjb250ZXh0Ijp7ImZpcnN0UGFnZSI6InB1YmxpY2F0aW9uIiwicGFnZSI6InB1YmxpY2F0aW9uIn19" </w:instrText>
      </w:r>
      <w:r w:rsidRPr="009160C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</w:r>
      <w:r w:rsidRPr="009160C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fldChar w:fldCharType="separate"/>
      </w:r>
    </w:p>
    <w:p w14:paraId="7958118C" w14:textId="37210038" w:rsidR="00017806" w:rsidRPr="009160CD" w:rsidRDefault="006B3DF6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017806" w:rsidRPr="009160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17806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rshad S, Qureshi MF, Ali M, </w:t>
      </w:r>
      <w:proofErr w:type="spellStart"/>
      <w:r w:rsidR="00017806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iryani</w:t>
      </w:r>
      <w:proofErr w:type="spellEnd"/>
      <w:r w:rsidR="00017806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, Shafqat K, Mateen M, Waheed M, </w:t>
      </w:r>
      <w:proofErr w:type="spellStart"/>
      <w:r w:rsidR="00017806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ohaila</w:t>
      </w:r>
      <w:proofErr w:type="spellEnd"/>
      <w:r w:rsidR="00017806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, Amin M. Computer vision syndrome: prevalence and predictors among students. Ann </w:t>
      </w:r>
      <w:proofErr w:type="spellStart"/>
      <w:r w:rsidR="00017806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sychophysiol</w:t>
      </w:r>
      <w:proofErr w:type="spellEnd"/>
      <w:r w:rsidR="00017806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2019 Oct 12;6(1):15-22. Doi: </w:t>
      </w:r>
      <w:r w:rsidR="00017806"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.29052/2412-3188.v6.i1.2019.15-22 </w:t>
      </w:r>
    </w:p>
    <w:p w14:paraId="5AF8D15A" w14:textId="12E4F381" w:rsidR="00E95DD8" w:rsidRPr="009160CD" w:rsidRDefault="00017806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</w:t>
      </w:r>
      <w:r w:rsidR="00E95DD8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taula K, Kafle N, Acharya A, Mishra VP. Prevalence and associated factors of computer vision syndrome among the computer engineering students of Pokhara University affiliated colleges of Kathmandu valley. Int J Community Med Public Health. 2020 Jun;7(6):2027-31.</w:t>
      </w:r>
      <w:r w:rsidR="00E95DD8"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I: </w:t>
      </w:r>
      <w:hyperlink r:id="rId12" w:history="1">
        <w:r w:rsidR="00E95DD8"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://dx.doi.org/10.18203/2394-6040.ijcmph20202448</w:t>
        </w:r>
      </w:hyperlink>
    </w:p>
    <w:p w14:paraId="51E0DA1F" w14:textId="334BB530" w:rsidR="00E95DD8" w:rsidRPr="009160CD" w:rsidRDefault="00E95DD8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ulla A, Samyuktha N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asubagula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ataih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, Banoth D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ddagatla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. A cross sectional study to assess the prevalence and associated factors of computer vision syndrome among engineering students of Hyderabad, Telangana.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:</w:t>
      </w:r>
      <w:r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>https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>://doi.org/10.18203/2394-6040.ijcmph20185264</w:t>
      </w:r>
    </w:p>
    <w:p w14:paraId="35B1BF34" w14:textId="6507B1AD" w:rsidR="00E95DD8" w:rsidRPr="009160CD" w:rsidRDefault="00E95DD8" w:rsidP="00F35F54">
      <w:pPr>
        <w:pStyle w:val="ListParagraph"/>
        <w:numPr>
          <w:ilvl w:val="0"/>
          <w:numId w:val="1"/>
        </w:num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atil A, Chaudhury S, Srivastava S. Eyeing computer vision syndrome: Awareness, knowledge, and its impact on sleep quality among medical students. Industrial psychiatry journal. 2019 Jan 1;28(1):68-74.</w:t>
      </w:r>
      <w:r w:rsidRPr="009160C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DOI: </w:t>
      </w:r>
      <w:hyperlink r:id="rId13" w:tgtFrame="_blank" w:history="1">
        <w:r w:rsidRPr="009160CD">
          <w:rPr>
            <w:rFonts w:ascii="Times New Roman" w:eastAsia="Times New Roman" w:hAnsi="Times New Roman" w:cs="Times New Roman"/>
            <w:color w:val="000000" w:themeColor="text1"/>
            <w:kern w:val="0"/>
            <w:sz w:val="24"/>
            <w:szCs w:val="24"/>
            <w:lang w:val="en-US"/>
            <w14:ligatures w14:val="none"/>
          </w:rPr>
          <w:t>10.4103/ipj.ipj_93_18</w:t>
        </w:r>
      </w:hyperlink>
    </w:p>
    <w:p w14:paraId="739A0D9B" w14:textId="1CD81BA6" w:rsidR="00E95DD8" w:rsidRPr="009160CD" w:rsidRDefault="00E95DD8" w:rsidP="00F35F54">
      <w:pPr>
        <w:pStyle w:val="ListParagraph"/>
        <w:numPr>
          <w:ilvl w:val="0"/>
          <w:numId w:val="1"/>
        </w:num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</w:pP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budawood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A, Ashi HM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marzouk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K. Computer vision syndrome among undergraduate medical students in King Abdulaziz University, Jeddah, Saudi Arabia. Journal of Ophthalmology. 2020;2020(1):2789376. Doi: </w:t>
      </w:r>
      <w:hyperlink r:id="rId14" w:history="1"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https://doi.org/10.1155/2020/2789376</w:t>
        </w:r>
      </w:hyperlink>
    </w:p>
    <w:p w14:paraId="74BC556B" w14:textId="0F880B42" w:rsidR="006B3DF6" w:rsidRPr="009160CD" w:rsidRDefault="00E95DD8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awaya RI, El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sk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, Saba JB, Lahoud C, Saab L, Haouili M, Shatila M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idibe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Z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usharrafieh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. Asthenopia among university students: the eye of the digital generation. Journal of family medicine and primary care. 2020 Aug 1;9(8):3921-32.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 </w:t>
      </w:r>
      <w:hyperlink r:id="rId15" w:tgtFrame="_blank" w:history="1"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10.4103/jfmpc.jfmpc_340_20</w:t>
        </w:r>
      </w:hyperlink>
    </w:p>
    <w:p w14:paraId="04AA058E" w14:textId="41F8DC2A" w:rsidR="00142BC4" w:rsidRPr="009160CD" w:rsidRDefault="00E95DD8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l Tawil L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dokhayel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, Zeitouni L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adoum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, Hussein S, Ahamed SS. Prevalence of self-reported computer vision syndrome symptoms and its associated factors among university students. </w:t>
      </w:r>
      <w:r w:rsidRPr="009160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European Journal of Ophthalmology</w:t>
      </w: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2018;30(1):189-195. doi:</w:t>
      </w:r>
      <w:hyperlink r:id="rId16" w:history="1"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10.1177/1120672118815110</w:t>
        </w:r>
      </w:hyperlink>
    </w:p>
    <w:p w14:paraId="6874C70F" w14:textId="77777777" w:rsidR="00E95DD8" w:rsidRPr="009160CD" w:rsidRDefault="00E95DD8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Kumar BS. A study to evaluate the knowledge regarding computer vision syndrome among medical students. Biomed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harmacol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. 2020 Mar;13(1):469-73</w:t>
      </w:r>
      <w:r w:rsidR="00142BC4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Doi:</w:t>
      </w:r>
      <w:r w:rsidR="00142BC4" w:rsidRPr="009160CD">
        <w:rPr>
          <w:rStyle w:val="Strong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hyperlink r:id="rId17" w:history="1">
        <w:r w:rsidR="00142BC4"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https://dx.doi.org/10.13005/bpj/1907</w:t>
        </w:r>
      </w:hyperlink>
    </w:p>
    <w:p w14:paraId="0203B7A4" w14:textId="77777777" w:rsidR="00142BC4" w:rsidRPr="009160CD" w:rsidRDefault="00142BC4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iveditha KP, Dheepak Sundar M. Digital vision syndrome (DVS) among medical students during COVID-19 pandemic curfew. Int J Res Pharm Sci. 2020;11(1):1128-33. DOI:</w:t>
      </w:r>
      <w:hyperlink r:id="rId18" w:tgtFrame="_blank" w:history="1"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bdr w:val="none" w:sz="0" w:space="0" w:color="auto" w:frame="1"/>
            <w:shd w:val="clear" w:color="auto" w:fill="FFFFFF"/>
          </w:rPr>
          <w:t>10.26452/ijrps.v11iSPL1.3557</w:t>
        </w:r>
      </w:hyperlink>
    </w:p>
    <w:p w14:paraId="41A2D104" w14:textId="77777777" w:rsidR="00142BC4" w:rsidRPr="009160CD" w:rsidRDefault="00142BC4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talh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, Khayyat W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hojah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salm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marzouk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. Computer vision syndrome among health sciences students in Saudi Arabia: prevalence and risk factors. Cureus. 2020 Feb 20;12(2). </w:t>
      </w:r>
      <w:r w:rsidRPr="009160C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DOI: </w:t>
      </w:r>
      <w:hyperlink r:id="rId19" w:tgtFrame="_blank" w:history="1">
        <w:r w:rsidRPr="009160CD">
          <w:rPr>
            <w:rFonts w:ascii="Times New Roman" w:eastAsia="Times New Roman" w:hAnsi="Times New Roman" w:cs="Times New Roman"/>
            <w:color w:val="000000" w:themeColor="text1"/>
            <w:kern w:val="0"/>
            <w:sz w:val="24"/>
            <w:szCs w:val="24"/>
            <w:lang w:val="en-US"/>
            <w14:ligatures w14:val="none"/>
          </w:rPr>
          <w:t>10.7759/cureus.7060</w:t>
        </w:r>
      </w:hyperlink>
    </w:p>
    <w:p w14:paraId="0657D296" w14:textId="192F2B74" w:rsidR="00142BC4" w:rsidRPr="009160CD" w:rsidRDefault="00142BC4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ntó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‐Sancho N, Sánchez‐Brau M, Ivorra‐Soler B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guí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‐Crespo M. Computer vision syndrome prevalence according to individual and video display terminal exposure </w:t>
      </w: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characteristics in Spanish university students. International journal of clinical practice. 2021 Mar;75(3):e13681. Doi: </w:t>
      </w:r>
      <w:hyperlink r:id="rId20" w:tgtFrame="_blank" w:history="1">
        <w:r w:rsidRPr="009160CD">
          <w:rPr>
            <w:rFonts w:ascii="Times New Roman" w:eastAsia="Times New Roman" w:hAnsi="Times New Roman" w:cs="Times New Roman"/>
            <w:color w:val="000000" w:themeColor="text1"/>
            <w:kern w:val="0"/>
            <w:sz w:val="24"/>
            <w:szCs w:val="24"/>
            <w:lang w:val="en-US"/>
            <w14:ligatures w14:val="none"/>
          </w:rPr>
          <w:t>10.1111/ijcp.13681</w:t>
        </w:r>
      </w:hyperlink>
    </w:p>
    <w:p w14:paraId="0C906EBE" w14:textId="77777777" w:rsidR="00D15288" w:rsidRPr="009160CD" w:rsidRDefault="00D15288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ammoh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. Digital eye strain and its risk factors among a university student population in Jordan: a cross-sectional study. Cureus. 2021 Feb 26;13(2).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10.7759/cureus.13575.</w:t>
      </w:r>
    </w:p>
    <w:p w14:paraId="7336F7FA" w14:textId="0957EB4E" w:rsidR="00D15288" w:rsidRPr="009160CD" w:rsidRDefault="00D15288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een, K., Ali K., et al., Computer vision syndrome (CVS) and its associated risk factors among undergraduate medical students in midst of COVID-19. Pakistan J.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>Ophthalmol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>., 2021. 37(1). Doi: 10.36351/pjo.v37i1.1124</w:t>
      </w:r>
    </w:p>
    <w:p w14:paraId="0CEAC331" w14:textId="015BF674" w:rsidR="00D15288" w:rsidRPr="009160CD" w:rsidRDefault="00D15288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wankwo B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umueh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P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orukooba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A, Usman NO. Computer vision syndrome: prevalence and associated risk factors among undergraduates in a tertiary institution in north western Nigeria. Kanem Journal of Medical Sciences. 2021 Dec 1;15(1):19-26. D</w:t>
      </w:r>
      <w:r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>OI: 10.36020/kjms.2021.1501.003</w:t>
      </w:r>
    </w:p>
    <w:p w14:paraId="0D3450D4" w14:textId="3248BCDF" w:rsidR="00D15288" w:rsidRPr="009160CD" w:rsidRDefault="00F15AEC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ang L, Wei X, Deng Y. Computer vision syndrome during SARS-CoV-2 outbreak in university students: a comparison between online courses and classroom lectures. Frontiers in public health. 2021 Jul 8;9:696036.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 </w:t>
      </w:r>
      <w:hyperlink r:id="rId21" w:tgtFrame="_blank" w:history="1"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10.3389/fpubh.2021.696036</w:t>
        </w:r>
      </w:hyperlink>
    </w:p>
    <w:p w14:paraId="2B828696" w14:textId="1C6B7860" w:rsidR="00B456C0" w:rsidRPr="009160CD" w:rsidRDefault="00B456C0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Zenbaba</w:t>
      </w:r>
      <w:proofErr w:type="spellEnd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, </w:t>
      </w:r>
      <w:proofErr w:type="spellStart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ahiledengle</w:t>
      </w:r>
      <w:proofErr w:type="spellEnd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B, Bonsa M, </w:t>
      </w:r>
      <w:proofErr w:type="spellStart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ekalegn</w:t>
      </w:r>
      <w:proofErr w:type="spellEnd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Y, </w:t>
      </w:r>
      <w:proofErr w:type="spellStart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zanaw</w:t>
      </w:r>
      <w:proofErr w:type="spellEnd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J, Kumar </w:t>
      </w:r>
      <w:proofErr w:type="spellStart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hattu</w:t>
      </w:r>
      <w:proofErr w:type="spellEnd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V. Prevalence of Computer Vision Syndrome and Associated Factors among Instructors in Ethiopian Universities: A Web-Based Cross-Sectional Study. </w:t>
      </w:r>
      <w:proofErr w:type="spellStart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cientificWorldJournal</w:t>
      </w:r>
      <w:proofErr w:type="spellEnd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2021 Oct 5;2021:3384332. </w:t>
      </w:r>
      <w:proofErr w:type="spellStart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155/2021/3384332.</w:t>
      </w:r>
    </w:p>
    <w:p w14:paraId="317EF132" w14:textId="310283A9" w:rsidR="00D6001E" w:rsidRPr="009160CD" w:rsidRDefault="00C753D3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urkistani</w:t>
      </w:r>
      <w:proofErr w:type="spellEnd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N, Al-</w:t>
      </w:r>
      <w:proofErr w:type="spellStart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omaih</w:t>
      </w:r>
      <w:proofErr w:type="spellEnd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, </w:t>
      </w:r>
      <w:proofErr w:type="spellStart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lrayes</w:t>
      </w:r>
      <w:proofErr w:type="spellEnd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M, Al </w:t>
      </w:r>
      <w:proofErr w:type="spellStart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jan</w:t>
      </w:r>
      <w:proofErr w:type="spellEnd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, Al-Issawi W. Computer vision syndrome among Saudi population: An evaluation of prevalence and risk factors. J Family Med Prim Care. 2021 Jun;10(6):2313-2318. </w:t>
      </w:r>
      <w:proofErr w:type="spellStart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9160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4103/jfmpc.jfmpc_2466_20.</w:t>
      </w:r>
    </w:p>
    <w:p w14:paraId="4881B480" w14:textId="2DCA2378" w:rsidR="00B456C0" w:rsidRPr="009160CD" w:rsidRDefault="009160CD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160CD">
        <w:rPr>
          <w:rFonts w:ascii="Times New Roman" w:hAnsi="Times New Roman" w:cs="Times New Roman"/>
          <w:sz w:val="24"/>
          <w:szCs w:val="24"/>
          <w:shd w:val="clear" w:color="auto" w:fill="FFFFFF"/>
        </w:rPr>
        <w:t>Huyhua</w:t>
      </w:r>
      <w:proofErr w:type="spellEnd"/>
      <w:r w:rsidRPr="009160C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utiérrez, S.C., Meléndez Tuesta, J., Odar Rojas, C.E., Ruiz Cruz, D., &amp; Tejada Muñoz, S. (2021). Computer Vision Syndrome and academic stress in nursing students during the COVID-19 lockdown. </w:t>
      </w:r>
      <w:r w:rsidRPr="009160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ournal of the University of Zulia</w:t>
      </w:r>
      <w:r w:rsidRPr="009160CD">
        <w:rPr>
          <w:rFonts w:ascii="Times New Roman" w:hAnsi="Times New Roman" w:cs="Times New Roman"/>
          <w:sz w:val="24"/>
          <w:szCs w:val="24"/>
          <w:shd w:val="clear" w:color="auto" w:fill="FFFFFF"/>
        </w:rPr>
        <w:t> , </w:t>
      </w:r>
      <w:r w:rsidRPr="009160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12</w:t>
      </w:r>
      <w:r w:rsidRPr="009160CD">
        <w:rPr>
          <w:rFonts w:ascii="Times New Roman" w:hAnsi="Times New Roman" w:cs="Times New Roman"/>
          <w:sz w:val="24"/>
          <w:szCs w:val="24"/>
          <w:shd w:val="clear" w:color="auto" w:fill="FFFFFF"/>
        </w:rPr>
        <w:t> (35), 572–583. https://doi.org/10.46925//rdluz.35.33</w:t>
      </w:r>
    </w:p>
    <w:p w14:paraId="187C4F2D" w14:textId="44CAD1EC" w:rsidR="004A189C" w:rsidRPr="009160CD" w:rsidRDefault="00D6001E" w:rsidP="008B1CD6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qbal M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lzembely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lmassry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, Elgharieb M, Assaf A, Ibrahim O, Soliman A. Computer vision syndrome prevalence and ocular sequelae among medical students: a university-wide study on a marginalized visual security issue. The Open Ophthalmology Journal. 2021 Sep 22;15(1). DOI:</w:t>
      </w:r>
      <w:hyperlink r:id="rId22" w:tgtFrame="_blank" w:history="1"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bdr w:val="none" w:sz="0" w:space="0" w:color="auto" w:frame="1"/>
            <w:shd w:val="clear" w:color="auto" w:fill="FFFFFF"/>
          </w:rPr>
          <w:t>10.2174/1874364102115010156</w:t>
        </w:r>
      </w:hyperlink>
    </w:p>
    <w:p w14:paraId="58B851FB" w14:textId="39B872AE" w:rsidR="00D6001E" w:rsidRPr="009160CD" w:rsidRDefault="00D6001E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kowuah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K, Nti AN, Ankamah-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omotey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, Frimpong AA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ummey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, Boadi P, Osei-Poku K, Adjei-Anang J. Digital device use, computer vision syndrome, and sleep quality among an African undergraduate population. Advances in Public Health. 2021;2021(1):6611348.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:</w:t>
      </w:r>
      <w:hyperlink r:id="rId23" w:history="1"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https</w:t>
        </w:r>
        <w:proofErr w:type="spellEnd"/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://doi.org/10.1155/2021/6611348</w:t>
        </w:r>
      </w:hyperlink>
    </w:p>
    <w:p w14:paraId="74146283" w14:textId="1A7631D2" w:rsidR="00D6001E" w:rsidRPr="009160CD" w:rsidRDefault="00D6001E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elvaraj S, Ganesan DK, Jain T. A study on single versus multiple symptoms of computer vision syndrome (CVS) among engineering students in Kancheepuram District, Tamil Nadu. International Journal of Current Research and Review. 2021 Mar;13(6):51-5. </w:t>
      </w:r>
      <w:r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I: </w:t>
      </w:r>
      <w:hyperlink r:id="rId24" w:history="1">
        <w:r w:rsidR="001E0C49"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://dx.doi.org/10.31782/IJCRR.2021.13605</w:t>
        </w:r>
      </w:hyperlink>
    </w:p>
    <w:p w14:paraId="2FE8F6DE" w14:textId="77777777" w:rsidR="001E0C49" w:rsidRPr="009160CD" w:rsidRDefault="001E0C49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ernandez-Villacorta D, Soriano-Moreno AN, Galvez-Olortegui T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gui-Santivañez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, Soriano-Moreno DR, Benites-Zapata VA. Computer visual syndrome in graduate students of a private university in Lima, Perú.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rchivos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e la Sociedad Española de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talmología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English Edition). 2021 Oct 1;96(10):515-20. </w:t>
      </w:r>
      <w:r w:rsidRPr="009160C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DOI: </w:t>
      </w:r>
      <w:hyperlink r:id="rId25" w:tgtFrame="_blank" w:history="1">
        <w:r w:rsidRPr="009160CD">
          <w:rPr>
            <w:rFonts w:ascii="Times New Roman" w:eastAsia="Times New Roman" w:hAnsi="Times New Roman" w:cs="Times New Roman"/>
            <w:color w:val="000000" w:themeColor="text1"/>
            <w:kern w:val="0"/>
            <w:sz w:val="24"/>
            <w:szCs w:val="24"/>
            <w:lang w:val="en-US"/>
            <w14:ligatures w14:val="none"/>
          </w:rPr>
          <w:t>10.1016/j.oftal.2020.12.003</w:t>
        </w:r>
      </w:hyperlink>
    </w:p>
    <w:p w14:paraId="17C89E8E" w14:textId="17082E68" w:rsidR="001E0C49" w:rsidRPr="009160CD" w:rsidRDefault="001E0C49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Iqbal M, Said O, Ibrahim O, Soliman A. Visual Sequelae of Computer Vision Syndrome: A Cross‐Sectional Case‐Control Study. Journal of ophthalmology. 2021;2021(1):6630286.</w:t>
      </w:r>
      <w:r w:rsidRPr="009160C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DOI: </w:t>
      </w:r>
      <w:hyperlink r:id="rId26" w:tgtFrame="_blank" w:history="1">
        <w:r w:rsidRPr="009160CD">
          <w:rPr>
            <w:rFonts w:ascii="Times New Roman" w:eastAsia="Times New Roman" w:hAnsi="Times New Roman" w:cs="Times New Roman"/>
            <w:color w:val="000000" w:themeColor="text1"/>
            <w:kern w:val="0"/>
            <w:sz w:val="24"/>
            <w:szCs w:val="24"/>
            <w:lang w:val="en-US"/>
            <w14:ligatures w14:val="none"/>
          </w:rPr>
          <w:t>10.1155/2021/6630286</w:t>
        </w:r>
      </w:hyperlink>
    </w:p>
    <w:p w14:paraId="7F28B938" w14:textId="3FD7A734" w:rsidR="001E0C49" w:rsidRPr="009160CD" w:rsidRDefault="001E0C49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angsan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paphong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ssavanopakun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apbamrer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rikul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itro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rimaharaj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uanprasert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aenpo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, Saetiao S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hamphicha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. Self-Reported Computer Vision Syndrome among Thai University Students in Virtual Classrooms during the COVID-19 Pandemic: Prevalence and Associated Factors. Int J Environ Res Public Health. 2022 Mar 28;19(7):3996.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10.3390/ijerph19073996.</w:t>
      </w:r>
    </w:p>
    <w:p w14:paraId="46B63E5D" w14:textId="31DF5507" w:rsidR="001E0C49" w:rsidRPr="009160CD" w:rsidRDefault="001E0C49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7013D5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unsamy</w:t>
      </w:r>
      <w:proofErr w:type="spellEnd"/>
      <w:r w:rsidR="007013D5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J, Naidoo S, </w:t>
      </w:r>
      <w:proofErr w:type="spellStart"/>
      <w:r w:rsidR="007013D5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koo</w:t>
      </w:r>
      <w:proofErr w:type="spellEnd"/>
      <w:r w:rsidR="007013D5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, Jumna S, Nair P, Zuma S, Blose S. A case study of digital eye strain in a university student population during the 2020 COVID-19 lockdown in South Africa: evidence of an emerging public health issue. J Public Health Afr. 2022 Oct 4;13(3):2103. </w:t>
      </w:r>
      <w:proofErr w:type="spellStart"/>
      <w:r w:rsidR="007013D5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="007013D5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10.4081/jphia.2022.2103.</w:t>
      </w:r>
    </w:p>
    <w:p w14:paraId="5FCDCA4D" w14:textId="6C5A47B5" w:rsidR="007013D5" w:rsidRPr="009160CD" w:rsidRDefault="007013D5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lmousa AN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dofyan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Z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okand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A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subk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E, Alqahtani RS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ikand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ghaihb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G. The impact of the COVID-19 pandemic on the prevalence of computer vision syndrome among medical students in Riyadh, Saudi Arabia. International Ophthalmology. 2023 Apr;43(4):1275-83.</w:t>
      </w:r>
    </w:p>
    <w:p w14:paraId="3A6083D7" w14:textId="77777777" w:rsidR="002C4369" w:rsidRPr="009160CD" w:rsidRDefault="007013D5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angsan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paphong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ssavanopakun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apbamrer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rikul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itro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rimaharaj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uanprasert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aenpo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, Saetiao S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hamphicha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. Self-reported computer vision syndrome among Thai university students in virtual classrooms during the COVID-19 pandemic: prevalence and associated factors. International journal of environmental research and public health. 2022 Mar 28;19(7):3996.</w:t>
      </w:r>
    </w:p>
    <w:p w14:paraId="32BBA757" w14:textId="324273C8" w:rsidR="002C4369" w:rsidRPr="009160CD" w:rsidRDefault="002C4369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ronel-Ocampos J, Gómez J, Gómez A, Quiroga-Castañeda PP, Valladares-Garrido MJ. Computer visual syndrome in medical students from a private university in Paraguay: a survey study. Frontiers in public health. 2022 Jul 14;10:935405.</w:t>
      </w:r>
      <w:r w:rsidRPr="009160C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DOI: </w:t>
      </w:r>
      <w:hyperlink r:id="rId27" w:tgtFrame="_blank" w:history="1">
        <w:r w:rsidRPr="009160CD">
          <w:rPr>
            <w:rFonts w:ascii="Times New Roman" w:eastAsia="Times New Roman" w:hAnsi="Times New Roman" w:cs="Times New Roman"/>
            <w:color w:val="000000" w:themeColor="text1"/>
            <w:kern w:val="0"/>
            <w:sz w:val="24"/>
            <w:szCs w:val="24"/>
            <w:lang w:val="en-US"/>
            <w14:ligatures w14:val="none"/>
          </w:rPr>
          <w:t>10.3389/fpubh.2022.935405</w:t>
        </w:r>
      </w:hyperlink>
    </w:p>
    <w:p w14:paraId="3C971E9D" w14:textId="0D03B0B4" w:rsidR="002C4369" w:rsidRPr="009160CD" w:rsidRDefault="004E5E9F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ebresellassie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G, Sisay H, Getahun B, Abera E, Birhanu H, Ashenafi T. Prevalence of computer vision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yndrom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predisposing factors among engineering students in Hawass University institution of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echenology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ampus, Hawassa, Ethiopia, 2019. The Open Ophthalmology Journal. 2022 Dec 20;16(1).</w:t>
      </w:r>
      <w:hyperlink r:id="rId28" w:history="1"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DOI: 10.2174/18743641-v16-e220128-2021-44</w:t>
        </w:r>
      </w:hyperlink>
    </w:p>
    <w:p w14:paraId="3B942A44" w14:textId="77777777" w:rsidR="004E5E9F" w:rsidRPr="009160CD" w:rsidRDefault="004E5E9F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mran M, Ahmad MS, Shaik RA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osaim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maymun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baradie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motair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, Alqahtani SM. Digital Eye Strain among undergraduate medical students at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jmaah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niversity, Saudi Arabia: CROSS-SECTIONAL STUDY. Eur J Mol Clin Med. 2022;9(7):651À662.</w:t>
      </w:r>
      <w:r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>DOI: 10.1080/14790718.2022.2081330</w:t>
      </w:r>
    </w:p>
    <w:p w14:paraId="248F444B" w14:textId="05341EF4" w:rsidR="004E5E9F" w:rsidRPr="009160CD" w:rsidRDefault="004E5E9F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wimana A, Ma C, Ma X. Concurrent rising of dry eye and eye strain symptoms among university students during the COVID-19 pandemic era: a cross-sectional study. Risk Management and Healthcare Policy. 2022 Jan 1:2311-22.</w:t>
      </w:r>
      <w:r w:rsidRPr="009160C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 DOI: </w:t>
      </w:r>
      <w:hyperlink r:id="rId29" w:tgtFrame="_blank" w:history="1">
        <w:r w:rsidRPr="009160CD">
          <w:rPr>
            <w:rFonts w:ascii="Times New Roman" w:eastAsia="Times New Roman" w:hAnsi="Times New Roman" w:cs="Times New Roman"/>
            <w:color w:val="000000" w:themeColor="text1"/>
            <w:kern w:val="0"/>
            <w:sz w:val="24"/>
            <w:szCs w:val="24"/>
            <w:lang w:val="en-US"/>
            <w14:ligatures w14:val="none"/>
          </w:rPr>
          <w:t>10.2147/RMHP.S388331</w:t>
        </w:r>
      </w:hyperlink>
    </w:p>
    <w:p w14:paraId="4A9A6DC0" w14:textId="3C08638E" w:rsidR="004E5E9F" w:rsidRPr="009160CD" w:rsidRDefault="004E5E9F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otfy NM, Shafik HM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assief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. Risk factor assessment of digital eye strain during the COVID-19 pandemic: a cross-sectional survey. Medical Hypothesis, Discovery and Innovation in Ophthalmology. 2022 Dec 3;11(3):119.</w:t>
      </w:r>
      <w:hyperlink r:id="rId30" w:history="1"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https://doi.org/10.51329/mehdiophthal1455</w:t>
        </w:r>
      </w:hyperlink>
    </w:p>
    <w:p w14:paraId="28E00EE9" w14:textId="5B4C85A3" w:rsidR="004E5E9F" w:rsidRPr="009160CD" w:rsidRDefault="004E5E9F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Roy S, Sharif AB, Chowdhury S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>Iktidar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. Unavoidable online education due to COVID-19 and its association to computer vision syndrome: a cross-sectional survey. BMJ Open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>Ophth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>. 2022;7(1): e001118.doi:10.1136/ bmjophth-2022-001118</w:t>
      </w:r>
    </w:p>
    <w:p w14:paraId="21AF9B34" w14:textId="09FFCE29" w:rsidR="004E5E9F" w:rsidRPr="009160CD" w:rsidRDefault="0099066F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indo-Cano EF, García-Monge VA, Castillo-Cadillo KJ, Sánchez-Tirado EA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ávara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M, Morales J. Computer-digital vision syndrome among university students of Lima City. The Open Public Health Journal. 2022 Nov 8;15(1).</w:t>
      </w:r>
      <w:hyperlink r:id="rId31" w:history="1"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DOI: 10.2174/18749445-v15-e2208104</w:t>
        </w:r>
      </w:hyperlink>
    </w:p>
    <w:p w14:paraId="42719BA8" w14:textId="12CB7429" w:rsidR="0099066F" w:rsidRPr="009160CD" w:rsidRDefault="0099066F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strada Araoz EG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aricahua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eralta JN, Zuloaga Araoz MC, Gallegos Ramos NA, Paredes Valverde Y, Quispe Herrera R, Velásquez Giersch L. Prevalence of computer vision syndrome in Peruvian university students during the COVID-19 health emergency. AVFT [Internet]. 2023Apr.8 [cited 2025Apr.3];41(4). Doi:</w:t>
      </w:r>
      <w:r w:rsidR="008A52BC" w:rsidRPr="009160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ttp://doi.org/10.5281/zenodo.6945062 </w:t>
      </w:r>
    </w:p>
    <w:p w14:paraId="3594C347" w14:textId="05B638C1" w:rsidR="0099066F" w:rsidRPr="009160CD" w:rsidRDefault="0099066F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A82F47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Darrab</w:t>
      </w:r>
      <w:proofErr w:type="spellEnd"/>
      <w:r w:rsidR="00A82F47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, </w:t>
      </w:r>
      <w:proofErr w:type="spellStart"/>
      <w:r w:rsidR="00A82F47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hojah</w:t>
      </w:r>
      <w:proofErr w:type="spellEnd"/>
      <w:r w:rsidR="00A82F47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A, Al-</w:t>
      </w:r>
      <w:proofErr w:type="spellStart"/>
      <w:r w:rsidR="00A82F47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hazwi</w:t>
      </w:r>
      <w:proofErr w:type="spellEnd"/>
      <w:r w:rsidR="00A82F47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H, Al-</w:t>
      </w:r>
      <w:proofErr w:type="spellStart"/>
      <w:r w:rsidR="00A82F47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aqbani</w:t>
      </w:r>
      <w:proofErr w:type="spellEnd"/>
      <w:r w:rsidR="00A82F47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J, Al-Qahtani NM, Al-Ajmi MN, </w:t>
      </w:r>
      <w:proofErr w:type="spellStart"/>
      <w:r w:rsidR="00A82F47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enezi</w:t>
      </w:r>
      <w:proofErr w:type="spellEnd"/>
      <w:r w:rsidR="00A82F47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H, </w:t>
      </w:r>
      <w:proofErr w:type="spellStart"/>
      <w:r w:rsidR="00A82F47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masoud</w:t>
      </w:r>
      <w:proofErr w:type="spellEnd"/>
      <w:r w:rsidR="00A82F47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K, Al-Yahya AF. Magnitude and determinants of computer vision syndrome among college students at a Saudi university. Middle East African Journal of Ophthalmology. 2021 Oct 1;28(4):252-6. </w:t>
      </w:r>
      <w:proofErr w:type="spellStart"/>
      <w:r w:rsidR="00A82F47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="00A82F47"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10.4103/meajo.meajo_272_21.</w:t>
      </w:r>
    </w:p>
    <w:p w14:paraId="3AABE9E1" w14:textId="72B2C953" w:rsidR="00A82F47" w:rsidRPr="009160CD" w:rsidRDefault="00F35F54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erena Pallares, L. C., Vargas Rodríguez, L. J., Niño Avendaño, C. A.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yaban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G. C., &amp; Ballesteros Virgen, Y. . (2022). Prevalence of computer visual syndrome in medical students from the city of Tunja during the pandemic. </w:t>
      </w:r>
      <w:r w:rsidRPr="009160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Revista Colombiana De Salud </w:t>
      </w:r>
      <w:proofErr w:type="spellStart"/>
      <w:r w:rsidRPr="009160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Ocupacional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9160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12</w:t>
      </w: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), e-7916. </w:t>
      </w:r>
      <w:hyperlink r:id="rId32" w:history="1">
        <w:r w:rsidRPr="009160C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https://doi.org/10.18041/2322-634X/rcso.1.2022.7916</w:t>
        </w:r>
      </w:hyperlink>
    </w:p>
    <w:p w14:paraId="58609AAA" w14:textId="25D6191C" w:rsidR="008A52BC" w:rsidRPr="009160CD" w:rsidRDefault="008A52BC" w:rsidP="00F35F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Vargas Rodríguez LJ, Espitia Lozano N, de la Peña Triana HM, Vargas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argas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L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gollón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otía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M, Pobre Vinasco AM,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ristancho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incón MA, Acosta Pérez CA, Sarria Carreño MC, Contento Suescun G. Computer visual syndrome in university students in times of pandemic. Arch Soc Esp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talmol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Engl Ed). 2023 Feb;98(2):72-77. </w:t>
      </w:r>
      <w:proofErr w:type="spellStart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9160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10.1016/j.oftale.2022.08.009. </w:t>
      </w:r>
    </w:p>
    <w:p w14:paraId="0421D32E" w14:textId="17129F4B" w:rsidR="001E0C49" w:rsidRPr="009160CD" w:rsidRDefault="001E0C49" w:rsidP="008A52BC">
      <w:pPr>
        <w:spacing w:before="24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D0A0F9" w14:textId="77777777" w:rsidR="001E0C49" w:rsidRPr="009160CD" w:rsidRDefault="001E0C4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E0C49" w:rsidRPr="009160CD">
      <w:headerReference w:type="even" r:id="rId33"/>
      <w:headerReference w:type="default" r:id="rId34"/>
      <w:footerReference w:type="even" r:id="rId35"/>
      <w:footerReference w:type="default" r:id="rId36"/>
      <w:headerReference w:type="first" r:id="rId37"/>
      <w:footerReference w:type="first" r:id="rId3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287894" w14:textId="77777777" w:rsidR="00D63EF3" w:rsidRDefault="00D63EF3" w:rsidP="00F42333">
      <w:pPr>
        <w:spacing w:after="0" w:line="240" w:lineRule="auto"/>
      </w:pPr>
      <w:r>
        <w:separator/>
      </w:r>
    </w:p>
  </w:endnote>
  <w:endnote w:type="continuationSeparator" w:id="0">
    <w:p w14:paraId="1733B636" w14:textId="77777777" w:rsidR="00D63EF3" w:rsidRDefault="00D63EF3" w:rsidP="00F42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64AB2F" w14:textId="77777777" w:rsidR="00230886" w:rsidRDefault="002308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879748" w14:textId="77777777" w:rsidR="00230886" w:rsidRDefault="0023088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F4F1C0" w14:textId="77777777" w:rsidR="00230886" w:rsidRDefault="002308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BB4005" w14:textId="77777777" w:rsidR="00D63EF3" w:rsidRDefault="00D63EF3" w:rsidP="00F42333">
      <w:pPr>
        <w:spacing w:after="0" w:line="240" w:lineRule="auto"/>
      </w:pPr>
      <w:r>
        <w:separator/>
      </w:r>
    </w:p>
  </w:footnote>
  <w:footnote w:type="continuationSeparator" w:id="0">
    <w:p w14:paraId="323A946C" w14:textId="77777777" w:rsidR="00D63EF3" w:rsidRDefault="00D63EF3" w:rsidP="00F423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8C095C" w14:textId="77777777" w:rsidR="00230886" w:rsidRDefault="0023088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CCCAC9" w14:textId="77777777" w:rsidR="00230886" w:rsidRDefault="0023088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8D751B" w14:textId="77777777" w:rsidR="00230886" w:rsidRDefault="0023088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4910CE"/>
    <w:multiLevelType w:val="multilevel"/>
    <w:tmpl w:val="C4D84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6C5E38"/>
    <w:multiLevelType w:val="multilevel"/>
    <w:tmpl w:val="C338F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665891"/>
    <w:multiLevelType w:val="hybridMultilevel"/>
    <w:tmpl w:val="9DC04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980DB2"/>
    <w:multiLevelType w:val="multilevel"/>
    <w:tmpl w:val="21644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E93DFE"/>
    <w:multiLevelType w:val="multilevel"/>
    <w:tmpl w:val="DE7E3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C2435BF"/>
    <w:multiLevelType w:val="multilevel"/>
    <w:tmpl w:val="3D9A9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D55814"/>
    <w:multiLevelType w:val="hybridMultilevel"/>
    <w:tmpl w:val="9DC04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D653F5"/>
    <w:multiLevelType w:val="hybridMultilevel"/>
    <w:tmpl w:val="9DC04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DC4961"/>
    <w:multiLevelType w:val="multilevel"/>
    <w:tmpl w:val="9B300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550A42"/>
    <w:multiLevelType w:val="hybridMultilevel"/>
    <w:tmpl w:val="9DC04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6567B8"/>
    <w:multiLevelType w:val="multilevel"/>
    <w:tmpl w:val="BBAE7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9379011">
    <w:abstractNumId w:val="6"/>
  </w:num>
  <w:num w:numId="2" w16cid:durableId="310211134">
    <w:abstractNumId w:val="7"/>
  </w:num>
  <w:num w:numId="3" w16cid:durableId="801844586">
    <w:abstractNumId w:val="9"/>
  </w:num>
  <w:num w:numId="4" w16cid:durableId="2027364361">
    <w:abstractNumId w:val="2"/>
  </w:num>
  <w:num w:numId="5" w16cid:durableId="1820069120">
    <w:abstractNumId w:val="8"/>
  </w:num>
  <w:num w:numId="6" w16cid:durableId="201212554">
    <w:abstractNumId w:val="4"/>
  </w:num>
  <w:num w:numId="7" w16cid:durableId="2037928389">
    <w:abstractNumId w:val="3"/>
  </w:num>
  <w:num w:numId="8" w16cid:durableId="182746772">
    <w:abstractNumId w:val="1"/>
  </w:num>
  <w:num w:numId="9" w16cid:durableId="82070830">
    <w:abstractNumId w:val="0"/>
  </w:num>
  <w:num w:numId="10" w16cid:durableId="329450906">
    <w:abstractNumId w:val="10"/>
  </w:num>
  <w:num w:numId="11" w16cid:durableId="133044655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C86"/>
    <w:rsid w:val="00017806"/>
    <w:rsid w:val="00142BC4"/>
    <w:rsid w:val="001C1B6D"/>
    <w:rsid w:val="001C4823"/>
    <w:rsid w:val="001E0C49"/>
    <w:rsid w:val="00230886"/>
    <w:rsid w:val="002417B4"/>
    <w:rsid w:val="002C4369"/>
    <w:rsid w:val="00317AAE"/>
    <w:rsid w:val="00352225"/>
    <w:rsid w:val="003A29DA"/>
    <w:rsid w:val="004A189C"/>
    <w:rsid w:val="004E5E9F"/>
    <w:rsid w:val="00506F17"/>
    <w:rsid w:val="00560DB1"/>
    <w:rsid w:val="005819EB"/>
    <w:rsid w:val="005A70F3"/>
    <w:rsid w:val="005E69A6"/>
    <w:rsid w:val="005F55BC"/>
    <w:rsid w:val="00620114"/>
    <w:rsid w:val="006B3DF6"/>
    <w:rsid w:val="007013D5"/>
    <w:rsid w:val="007054DA"/>
    <w:rsid w:val="007703D1"/>
    <w:rsid w:val="00831ADE"/>
    <w:rsid w:val="008448F1"/>
    <w:rsid w:val="008A52BC"/>
    <w:rsid w:val="008B1CD6"/>
    <w:rsid w:val="009160CD"/>
    <w:rsid w:val="0099039D"/>
    <w:rsid w:val="0099066F"/>
    <w:rsid w:val="00A16159"/>
    <w:rsid w:val="00A506C4"/>
    <w:rsid w:val="00A51FEA"/>
    <w:rsid w:val="00A82F47"/>
    <w:rsid w:val="00AD2894"/>
    <w:rsid w:val="00B456C0"/>
    <w:rsid w:val="00BB7619"/>
    <w:rsid w:val="00C22553"/>
    <w:rsid w:val="00C2266B"/>
    <w:rsid w:val="00C753D3"/>
    <w:rsid w:val="00CB62E7"/>
    <w:rsid w:val="00D15288"/>
    <w:rsid w:val="00D543AF"/>
    <w:rsid w:val="00D6001E"/>
    <w:rsid w:val="00D63EF3"/>
    <w:rsid w:val="00D67C86"/>
    <w:rsid w:val="00E95DD8"/>
    <w:rsid w:val="00E9621C"/>
    <w:rsid w:val="00EA0A00"/>
    <w:rsid w:val="00F15AEC"/>
    <w:rsid w:val="00F35F54"/>
    <w:rsid w:val="00F42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84B261"/>
  <w15:chartTrackingRefBased/>
  <w15:docId w15:val="{D674ECA1-37EC-44BD-AF06-9E4571033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7C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7C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C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C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C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C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C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C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C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C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7C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C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C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C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C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C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C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C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C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C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C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C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C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C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C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C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C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C8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67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basedOn w:val="DefaultParagraphFont"/>
    <w:uiPriority w:val="33"/>
    <w:qFormat/>
    <w:rsid w:val="00A16159"/>
    <w:rPr>
      <w:b/>
      <w:bCs/>
      <w:i/>
      <w:iCs/>
      <w:spacing w:val="5"/>
    </w:rPr>
  </w:style>
  <w:style w:type="character" w:customStyle="1" w:styleId="value">
    <w:name w:val="value"/>
    <w:basedOn w:val="DefaultParagraphFont"/>
    <w:rsid w:val="005819EB"/>
  </w:style>
  <w:style w:type="character" w:styleId="Hyperlink">
    <w:name w:val="Hyperlink"/>
    <w:basedOn w:val="DefaultParagraphFont"/>
    <w:uiPriority w:val="99"/>
    <w:unhideWhenUsed/>
    <w:rsid w:val="005819E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19EB"/>
    <w:rPr>
      <w:color w:val="605E5C"/>
      <w:shd w:val="clear" w:color="auto" w:fill="E1DFDD"/>
    </w:rPr>
  </w:style>
  <w:style w:type="character" w:customStyle="1" w:styleId="muitypography-root">
    <w:name w:val="muitypography-root"/>
    <w:basedOn w:val="DefaultParagraphFont"/>
    <w:rsid w:val="00A506C4"/>
  </w:style>
  <w:style w:type="character" w:customStyle="1" w:styleId="fc6">
    <w:name w:val="fc6"/>
    <w:basedOn w:val="DefaultParagraphFont"/>
    <w:rsid w:val="006B3DF6"/>
  </w:style>
  <w:style w:type="character" w:customStyle="1" w:styleId="identifier">
    <w:name w:val="identifier"/>
    <w:basedOn w:val="DefaultParagraphFont"/>
    <w:rsid w:val="00E95DD8"/>
  </w:style>
  <w:style w:type="character" w:customStyle="1" w:styleId="id-label">
    <w:name w:val="id-label"/>
    <w:basedOn w:val="DefaultParagraphFont"/>
    <w:rsid w:val="00E95DD8"/>
  </w:style>
  <w:style w:type="character" w:styleId="Strong">
    <w:name w:val="Strong"/>
    <w:basedOn w:val="DefaultParagraphFont"/>
    <w:uiPriority w:val="22"/>
    <w:qFormat/>
    <w:rsid w:val="00142BC4"/>
    <w:rPr>
      <w:b/>
      <w:bCs/>
    </w:rPr>
  </w:style>
  <w:style w:type="character" w:customStyle="1" w:styleId="doi">
    <w:name w:val="doi"/>
    <w:basedOn w:val="DefaultParagraphFont"/>
    <w:rsid w:val="00A82F47"/>
  </w:style>
  <w:style w:type="character" w:styleId="FollowedHyperlink">
    <w:name w:val="FollowedHyperlink"/>
    <w:basedOn w:val="DefaultParagraphFont"/>
    <w:uiPriority w:val="99"/>
    <w:semiHidden/>
    <w:unhideWhenUsed/>
    <w:rsid w:val="008A52BC"/>
    <w:rPr>
      <w:color w:val="954F72" w:themeColor="followedHyperlink"/>
      <w:u w:val="single"/>
    </w:rPr>
  </w:style>
  <w:style w:type="table" w:styleId="GridTable6Colourful">
    <w:name w:val="Grid Table 6 Colorful"/>
    <w:basedOn w:val="TableNormal"/>
    <w:uiPriority w:val="51"/>
    <w:rsid w:val="009160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42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333"/>
  </w:style>
  <w:style w:type="paragraph" w:styleId="Footer">
    <w:name w:val="footer"/>
    <w:basedOn w:val="Normal"/>
    <w:link w:val="FooterChar"/>
    <w:uiPriority w:val="99"/>
    <w:unhideWhenUsed/>
    <w:rsid w:val="00F42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3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2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4103/ipj.ipj_93_18" TargetMode="External"/><Relationship Id="rId18" Type="http://schemas.openxmlformats.org/officeDocument/2006/relationships/hyperlink" Target="http://dx.doi.org/10.26452/ijrps.v11iSPL1.3557" TargetMode="External"/><Relationship Id="rId26" Type="http://schemas.openxmlformats.org/officeDocument/2006/relationships/hyperlink" Target="https://doi.org/10.1155/2021/6630286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doi.org/10.3389/fpubh.2021.696036" TargetMode="External"/><Relationship Id="rId34" Type="http://schemas.openxmlformats.org/officeDocument/2006/relationships/header" Target="header2.xml"/><Relationship Id="rId7" Type="http://schemas.openxmlformats.org/officeDocument/2006/relationships/hyperlink" Target="https://doi.org/10.3126/nepjoph.v5i2.8707" TargetMode="External"/><Relationship Id="rId12" Type="http://schemas.openxmlformats.org/officeDocument/2006/relationships/hyperlink" Target="http://dx.doi.org/10.18203/2394-6040.ijcmph20202448" TargetMode="External"/><Relationship Id="rId17" Type="http://schemas.openxmlformats.org/officeDocument/2006/relationships/hyperlink" Target="https://dx.doi.org/10.13005/bpj/1907" TargetMode="External"/><Relationship Id="rId25" Type="http://schemas.openxmlformats.org/officeDocument/2006/relationships/hyperlink" Target="https://doi.org/10.1016/j.oftal.2020.12.003" TargetMode="External"/><Relationship Id="rId33" Type="http://schemas.openxmlformats.org/officeDocument/2006/relationships/header" Target="header1.xml"/><Relationship Id="rId38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yperlink" Target="https://doi.org/10.1177/1120672118815110" TargetMode="External"/><Relationship Id="rId20" Type="http://schemas.openxmlformats.org/officeDocument/2006/relationships/hyperlink" Target="https://doi.org/10.1111/ijcp.13681" TargetMode="External"/><Relationship Id="rId29" Type="http://schemas.openxmlformats.org/officeDocument/2006/relationships/hyperlink" Target="https://doi.org/10.2147/rmhp.s38833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dx.doi.org/10.2174/1874364102115010156" TargetMode="External"/><Relationship Id="rId24" Type="http://schemas.openxmlformats.org/officeDocument/2006/relationships/hyperlink" Target="http://dx.doi.org/10.31782/IJCRR.2021.13605" TargetMode="External"/><Relationship Id="rId32" Type="http://schemas.openxmlformats.org/officeDocument/2006/relationships/hyperlink" Target="https://doi.org/10.18041/2322-634X/rcso.1.2022.7916" TargetMode="External"/><Relationship Id="rId37" Type="http://schemas.openxmlformats.org/officeDocument/2006/relationships/header" Target="header3.xml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doi.org/10.4103/jfmpc.jfmpc_340_20" TargetMode="External"/><Relationship Id="rId23" Type="http://schemas.openxmlformats.org/officeDocument/2006/relationships/hyperlink" Target="https://doi.org/10.1155/2021/6611348" TargetMode="External"/><Relationship Id="rId28" Type="http://schemas.openxmlformats.org/officeDocument/2006/relationships/hyperlink" Target="http://dx.doi.org/10.2174/18743641-v16-e220128-2021-44" TargetMode="External"/><Relationship Id="rId36" Type="http://schemas.openxmlformats.org/officeDocument/2006/relationships/footer" Target="footer2.xml"/><Relationship Id="rId10" Type="http://schemas.openxmlformats.org/officeDocument/2006/relationships/hyperlink" Target="http://dx.doi.org/10.58397/ashkmdc.v22i3.123" TargetMode="External"/><Relationship Id="rId19" Type="http://schemas.openxmlformats.org/officeDocument/2006/relationships/hyperlink" Target="https://doi.org/10.7759/cureus.7060" TargetMode="External"/><Relationship Id="rId31" Type="http://schemas.openxmlformats.org/officeDocument/2006/relationships/hyperlink" Target="http://dx.doi.org/10.2174/18749445-v15-e220810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980/j.issn.2222-3959.2013.05.31" TargetMode="External"/><Relationship Id="rId14" Type="http://schemas.openxmlformats.org/officeDocument/2006/relationships/hyperlink" Target="https://doi.org/10.1155/2020/2789376" TargetMode="External"/><Relationship Id="rId22" Type="http://schemas.openxmlformats.org/officeDocument/2006/relationships/hyperlink" Target="http://dx.doi.org/10.2174/1874364102115010156" TargetMode="External"/><Relationship Id="rId27" Type="http://schemas.openxmlformats.org/officeDocument/2006/relationships/hyperlink" Target="https://doi.org/10.3389/fpubh.2022.935405" TargetMode="External"/><Relationship Id="rId30" Type="http://schemas.openxmlformats.org/officeDocument/2006/relationships/hyperlink" Target="https://doi.org/10.51329/mehdiophthal1455" TargetMode="External"/><Relationship Id="rId35" Type="http://schemas.openxmlformats.org/officeDocument/2006/relationships/footer" Target="footer1.xml"/><Relationship Id="rId8" Type="http://schemas.openxmlformats.org/officeDocument/2006/relationships/hyperlink" Target="https://doi.org/10.36351/pjo.v32i3.106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644</Words>
  <Characters>16160</Characters>
  <Application>Microsoft Office Word</Application>
  <DocSecurity>0</DocSecurity>
  <Lines>673</Lines>
  <Paragraphs>5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ini Michelle Maran</dc:creator>
  <cp:keywords/>
  <dc:description/>
  <cp:lastModifiedBy>suraj nayak</cp:lastModifiedBy>
  <cp:revision>3</cp:revision>
  <dcterms:created xsi:type="dcterms:W3CDTF">2026-05-27T18:39:00Z</dcterms:created>
  <dcterms:modified xsi:type="dcterms:W3CDTF">2026-05-28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6b41976fa23a92535cb2c84e39821c7b7d0fbaa4ad5b78436c2033c3df1132</vt:lpwstr>
  </property>
</Properties>
</file>